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606C52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606C52">
        <w:t>Supplementary Material</w:t>
      </w:r>
    </w:p>
    <w:p w14:paraId="5E584EE8" w14:textId="4C3170BB" w:rsidR="00994A3D" w:rsidRPr="00606C52" w:rsidRDefault="00654E8F" w:rsidP="0001436A">
      <w:pPr>
        <w:pStyle w:val="Heading1"/>
      </w:pPr>
      <w:r w:rsidRPr="00606C52">
        <w:t>Supplementary Tables</w:t>
      </w:r>
    </w:p>
    <w:p w14:paraId="52CC977C" w14:textId="1E2BBC40" w:rsidR="0050208E" w:rsidRPr="00606C52" w:rsidRDefault="0050208E" w:rsidP="0050208E">
      <w:pPr>
        <w:pStyle w:val="Caption"/>
        <w:rPr>
          <w:color w:val="000000" w:themeColor="text1"/>
          <w:sz w:val="20"/>
          <w:szCs w:val="20"/>
        </w:rPr>
      </w:pPr>
      <w:r w:rsidRPr="00606C52">
        <w:rPr>
          <w:color w:val="000000" w:themeColor="text1"/>
          <w:sz w:val="20"/>
          <w:szCs w:val="20"/>
        </w:rPr>
        <w:t xml:space="preserve">Supplementary Material </w:t>
      </w:r>
      <w:r w:rsidR="00DB3CE1" w:rsidRPr="00606C52">
        <w:rPr>
          <w:color w:val="000000" w:themeColor="text1"/>
          <w:sz w:val="20"/>
          <w:szCs w:val="20"/>
        </w:rPr>
        <w:fldChar w:fldCharType="begin"/>
      </w:r>
      <w:r w:rsidR="00DB3CE1" w:rsidRPr="00606C52">
        <w:rPr>
          <w:color w:val="000000" w:themeColor="text1"/>
          <w:sz w:val="20"/>
          <w:szCs w:val="20"/>
        </w:rPr>
        <w:instrText xml:space="preserve"> SEQ Supplementary_Material \* ARABIC </w:instrText>
      </w:r>
      <w:r w:rsidR="00DB3CE1" w:rsidRPr="00606C52">
        <w:rPr>
          <w:color w:val="000000" w:themeColor="text1"/>
          <w:sz w:val="20"/>
          <w:szCs w:val="20"/>
        </w:rPr>
        <w:fldChar w:fldCharType="separate"/>
      </w:r>
      <w:r w:rsidR="00DB3CE1" w:rsidRPr="00606C52">
        <w:rPr>
          <w:noProof/>
          <w:color w:val="000000" w:themeColor="text1"/>
          <w:sz w:val="20"/>
          <w:szCs w:val="20"/>
        </w:rPr>
        <w:t>1</w:t>
      </w:r>
      <w:r w:rsidR="00DB3CE1" w:rsidRPr="00606C52">
        <w:rPr>
          <w:color w:val="000000" w:themeColor="text1"/>
          <w:sz w:val="20"/>
          <w:szCs w:val="20"/>
        </w:rPr>
        <w:fldChar w:fldCharType="end"/>
      </w:r>
      <w:r w:rsidR="00FE3A32" w:rsidRPr="00606C52">
        <w:rPr>
          <w:color w:val="000000" w:themeColor="text1"/>
          <w:sz w:val="20"/>
          <w:szCs w:val="20"/>
        </w:rPr>
        <w:t>:</w:t>
      </w:r>
      <w:r w:rsidRPr="00606C52">
        <w:rPr>
          <w:color w:val="000000" w:themeColor="text1"/>
          <w:sz w:val="20"/>
          <w:szCs w:val="20"/>
        </w:rPr>
        <w:t xml:space="preserve"> </w:t>
      </w:r>
      <w:r w:rsidRPr="00606C52">
        <w:rPr>
          <w:b w:val="0"/>
          <w:bCs w:val="0"/>
          <w:color w:val="000000" w:themeColor="text1"/>
          <w:sz w:val="20"/>
          <w:szCs w:val="20"/>
        </w:rPr>
        <w:t>Overview of the included canine and feline patients in the study. M male, MC male castrated, F female, FC female castrated</w:t>
      </w:r>
      <w:r w:rsidR="00DE4F8C" w:rsidRPr="00606C52">
        <w:rPr>
          <w:b w:val="0"/>
          <w:bCs w:val="0"/>
          <w:color w:val="000000" w:themeColor="text1"/>
          <w:sz w:val="20"/>
          <w:szCs w:val="20"/>
        </w:rPr>
        <w:t>; N/A not availab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417"/>
        <w:gridCol w:w="3103"/>
        <w:gridCol w:w="1515"/>
        <w:gridCol w:w="1761"/>
        <w:gridCol w:w="1148"/>
        <w:gridCol w:w="1403"/>
        <w:gridCol w:w="2219"/>
      </w:tblGrid>
      <w:tr w:rsidR="00DE4F8C" w:rsidRPr="00606C52" w14:paraId="6CA4A28F" w14:textId="77777777" w:rsidTr="00ED42E7">
        <w:trPr>
          <w:trHeight w:val="113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14:paraId="0DDC456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se nr.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565EE2E5" w14:textId="77777777" w:rsidR="0050208E" w:rsidRPr="00606C52" w:rsidRDefault="0050208E" w:rsidP="005020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</w:t>
            </w:r>
          </w:p>
        </w:tc>
        <w:tc>
          <w:tcPr>
            <w:tcW w:w="3103" w:type="dxa"/>
            <w:shd w:val="clear" w:color="auto" w:fill="F2F2F2" w:themeFill="background1" w:themeFillShade="F2"/>
            <w:noWrap/>
            <w:vAlign w:val="center"/>
            <w:hideMark/>
          </w:tcPr>
          <w:p w14:paraId="113355AB" w14:textId="77777777" w:rsidR="0050208E" w:rsidRPr="00606C52" w:rsidRDefault="0050208E" w:rsidP="005020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1515" w:type="dxa"/>
            <w:shd w:val="clear" w:color="auto" w:fill="F2F2F2" w:themeFill="background1" w:themeFillShade="F2"/>
            <w:noWrap/>
            <w:vAlign w:val="center"/>
            <w:hideMark/>
          </w:tcPr>
          <w:p w14:paraId="796A38DD" w14:textId="77777777" w:rsidR="0050208E" w:rsidRPr="00606C52" w:rsidRDefault="0050208E" w:rsidP="005020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606C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e of birth</w:t>
            </w:r>
          </w:p>
        </w:tc>
        <w:tc>
          <w:tcPr>
            <w:tcW w:w="1761" w:type="dxa"/>
            <w:shd w:val="clear" w:color="auto" w:fill="F2F2F2" w:themeFill="background1" w:themeFillShade="F2"/>
            <w:noWrap/>
            <w:vAlign w:val="center"/>
            <w:hideMark/>
          </w:tcPr>
          <w:p w14:paraId="7B147BE1" w14:textId="29B812D5" w:rsidR="0050208E" w:rsidRPr="00606C52" w:rsidRDefault="0050208E" w:rsidP="005020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C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dy weight (kg)</w:t>
            </w:r>
          </w:p>
        </w:tc>
        <w:tc>
          <w:tcPr>
            <w:tcW w:w="1148" w:type="dxa"/>
            <w:shd w:val="clear" w:color="auto" w:fill="F2F2F2" w:themeFill="background1" w:themeFillShade="F2"/>
            <w:noWrap/>
            <w:vAlign w:val="center"/>
            <w:hideMark/>
          </w:tcPr>
          <w:p w14:paraId="5BE161D8" w14:textId="77777777" w:rsidR="0050208E" w:rsidRPr="00606C52" w:rsidRDefault="0050208E" w:rsidP="005020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70738617" w14:textId="1597259D" w:rsidR="0050208E" w:rsidRPr="00606C52" w:rsidRDefault="0050208E" w:rsidP="005020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ate </w:t>
            </w:r>
            <w:r w:rsidR="00ED42E7"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RI</w:t>
            </w:r>
          </w:p>
        </w:tc>
        <w:tc>
          <w:tcPr>
            <w:tcW w:w="2219" w:type="dxa"/>
            <w:shd w:val="clear" w:color="auto" w:fill="F2F2F2" w:themeFill="background1" w:themeFillShade="F2"/>
            <w:noWrap/>
            <w:vAlign w:val="center"/>
            <w:hideMark/>
          </w:tcPr>
          <w:p w14:paraId="1AEC0C68" w14:textId="77777777" w:rsidR="0050208E" w:rsidRPr="00606C52" w:rsidRDefault="0050208E" w:rsidP="005020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at MRI </w:t>
            </w:r>
            <w:r w:rsidRPr="00606C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m</w:t>
            </w:r>
            <w:r w:rsidRPr="00606C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nths</w:t>
            </w:r>
            <w:r w:rsidRPr="00606C5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E4F8C" w:rsidRPr="00606C52" w14:paraId="1B231AD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2FD2B4F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57323C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D307E5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86B691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9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BAB1B2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,9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E3E716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C905C8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1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93A42D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DE4F8C" w:rsidRPr="00606C52" w14:paraId="05567B3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CCA1AD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074E81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FF9DFA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engal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006D7B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18DBE9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5D4F15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53C15B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1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D1AB9C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DE4F8C" w:rsidRPr="00606C52" w14:paraId="77C101D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1C09D3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55BB9A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AEDBC0C" w14:textId="5E464F39" w:rsidR="0050208E" w:rsidRPr="00606C52" w:rsidRDefault="00F028FD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Airedale</w:t>
            </w:r>
            <w:r w:rsidR="0050208E"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D53C85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01.1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238887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3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DD9250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E6EAD4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1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6F95F1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DE4F8C" w:rsidRPr="00606C52" w14:paraId="041789E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26F855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B5A5EE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4F77BA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ston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55007F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01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A4F6FF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486542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0565F3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.1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C8E8F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DE4F8C" w:rsidRPr="00606C52" w14:paraId="62FFD66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612A47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43BFD2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C6BF3D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477940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04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A764DC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8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792631F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5F16D1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1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9F3A4A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DE4F8C" w:rsidRPr="00606C52" w14:paraId="6138974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BD141C8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5D53BA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05E064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2249E6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1.05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1DD948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C9716D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B534DB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1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5D9D7C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DE4F8C" w:rsidRPr="00606C52" w14:paraId="1C269D6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3108DC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D1B14D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2FB028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lat Coated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29DA68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.07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50A519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7E847A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511949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1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E7DD3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DE4F8C" w:rsidRPr="00606C52" w14:paraId="4B97700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071471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4C132E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2CB3AF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9A2B8A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04.1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293AA9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604A30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AEFD9A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E7EA54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DE4F8C" w:rsidRPr="00606C52" w14:paraId="7685B6C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BB2AC1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07FDFF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4C0E89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Pu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7A8CAF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04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17F503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C34B90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DAA143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0D716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DE4F8C" w:rsidRPr="00606C52" w14:paraId="33AC988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2C30C67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FBF7FC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096675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5064D5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.07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DD2D8C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CD41F8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0C9EC2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D74C4B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DE4F8C" w:rsidRPr="00606C52" w14:paraId="1CD54CE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F64FF8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0AB177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EAFDFD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C29EF2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FC874A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830CB9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2FF494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6AB186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DE4F8C" w:rsidRPr="00606C52" w14:paraId="623237D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DF3965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4DAE3A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C5BDD3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ichon Frisé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B42BAF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12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A0B2E6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9FF363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ED013A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F8DE90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DE4F8C" w:rsidRPr="00606C52" w14:paraId="564041E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B96169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7EC872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808B74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16C2B2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05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DBF995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A6B286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BF8CF6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33A7FA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DE4F8C" w:rsidRPr="00606C52" w14:paraId="2BE9137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A2DD82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BCAD6D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FA1D63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EA303F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04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EDB353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A94E10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C88F0C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C88EC9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DE4F8C" w:rsidRPr="00606C52" w14:paraId="5B71381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79D193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0DC5FE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15787A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5FC7CC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5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24C512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4D179F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33FDE4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5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440224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DE4F8C" w:rsidRPr="00606C52" w14:paraId="4A65D0C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181D340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C92129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AE1257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A673FE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5.1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60BCD4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DCDD08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BC6122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1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8B2474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DE4F8C" w:rsidRPr="00606C52" w14:paraId="2EC41B6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F07358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29DC16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911773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Turkish Va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E16666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.04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C640BF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52C98B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AEB7A2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10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6B8E8B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DE4F8C" w:rsidRPr="00606C52" w14:paraId="0EEB071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45B37E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A7D30D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FC7E60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2D145C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6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16FDBC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B50643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621B83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10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6A6251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DE4F8C" w:rsidRPr="00606C52" w14:paraId="2499375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97C5F6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3653FB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E4A6A5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7DF103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9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37D915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33E0A3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E1A44E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10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0D348B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DE4F8C" w:rsidRPr="00606C52" w14:paraId="135B9DC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4EC306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409198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C247E5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F10DCC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1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4F3799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B8C7CE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79FBA9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10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5C5766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DE4F8C" w:rsidRPr="00606C52" w14:paraId="00CCD74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CC02DF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3B0145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508ABD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8B4277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4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25B2FC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F45224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A40421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09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E33B5A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DE4F8C" w:rsidRPr="00606C52" w14:paraId="37E2B62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D6CAD0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D37537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E88F03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6734EF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10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0A9E27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,8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0614BD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FA8415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09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4DE86B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DE4F8C" w:rsidRPr="00606C52" w14:paraId="63ABC80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F71EAC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0499A0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2A608E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Norwegian Forest cat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6B07F6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7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C13709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0D2840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720E00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09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33F6FA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DE4F8C" w:rsidRPr="00606C52" w14:paraId="0177A73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02513A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96FAB1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C0428E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ield Spaniel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6A2676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12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F64F44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EFCA4F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D5212D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09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0A8A96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DE4F8C" w:rsidRPr="00606C52" w14:paraId="3A103DB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656B7C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7D636F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007CB4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60ED81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11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285782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8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5600D3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0E70F8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9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B4AA7B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DE4F8C" w:rsidRPr="00606C52" w14:paraId="675C4C5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C1C89E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DE3E08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A2A557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51CB02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7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89FD6B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6FCE39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EB3682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9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3AE78C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DE4F8C" w:rsidRPr="00606C52" w14:paraId="00D42B6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AEACFC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D32A58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B05969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06E273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12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CE27FE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852B45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7DD302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9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B8CBA4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DE4F8C" w:rsidRPr="00606C52" w14:paraId="564FF90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69141C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D94DD0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2EF951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West Highland White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C37FE8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7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B2D6DF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8DFBE0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A89AF3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9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F14A6C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DE4F8C" w:rsidRPr="00606C52" w14:paraId="44BD26A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511C42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59E1B7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D90E9F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B6C8FF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1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EDC759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A96E60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A02CC9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8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870A6D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DE4F8C" w:rsidRPr="00606C52" w14:paraId="7EA1D62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77F9B8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57E1D8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23F803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9266BF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5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209909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,7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3FDD0B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B3CFC1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08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D9F984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DE4F8C" w:rsidRPr="00606C52" w14:paraId="6B02DB1A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1A1616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722479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9224FC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45AE41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0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DED816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2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B89281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7D43A5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5.08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3CE439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DE4F8C" w:rsidRPr="00606C52" w14:paraId="057A9B2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79C74F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83F558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0C138A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FA6DDB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7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F93C1A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3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278919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676F02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08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BE6EF6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DE4F8C" w:rsidRPr="00606C52" w14:paraId="35FF19C5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B9F207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2ADC51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F6E8B8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EEB65C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2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7AD465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3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D6F209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B41025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7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802944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DE4F8C" w:rsidRPr="00606C52" w14:paraId="336AA3D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68C7A5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63DA13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55F67E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82181A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877A5C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4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11EBEE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38E329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07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1382ED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DE4F8C" w:rsidRPr="00606C52" w14:paraId="725F077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D1D050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D5638F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FD4B67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Rue de Bordeaux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E68155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.01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A07BA6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5867DF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39B85A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7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06373D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DE4F8C" w:rsidRPr="00606C52" w14:paraId="4B230B7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2AD772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3C206B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589512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FFA625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9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39B670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,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BCCD6C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C57881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7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50C123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DE4F8C" w:rsidRPr="00606C52" w14:paraId="33BA890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A7AAA8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EEC7A3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118ADC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Jack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ACE73A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6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D37531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E7A752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AED1D5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07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58BEAC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DE4F8C" w:rsidRPr="00606C52" w14:paraId="18A20BD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628400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12D9FB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E541DE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C0BB6C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07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870C3C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9141D1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3AD974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07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590A1F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DE4F8C" w:rsidRPr="00606C52" w14:paraId="3790C64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BAC4CA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C04B86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C23CB5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Rue de Bordeaux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43CCD1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03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B94578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9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4ED9E2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AD9BB3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7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DEF7CB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DE4F8C" w:rsidRPr="00606C52" w14:paraId="5E95A6A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8149D4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E2080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F59E11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61CD0D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10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A84F61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,8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9E1A15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FF7E11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383490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DE4F8C" w:rsidRPr="00606C52" w14:paraId="59B39F7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E2719F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D1C665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58EB4E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ston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EBEDC9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01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B2111B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EB1DEF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8C488A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6BA073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DE4F8C" w:rsidRPr="00606C52" w14:paraId="686AAFB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AF8C9E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567906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11C345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2117EF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4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43FD55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FE94DB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456514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E78B95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DE4F8C" w:rsidRPr="00606C52" w14:paraId="330453B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FE313E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57EA53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695CA5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B8103E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.09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F7FEF5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2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A0DB37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AAA0A4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8586AC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DE4F8C" w:rsidRPr="00606C52" w14:paraId="5EC6712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80C790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18B204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162733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8EA4DD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05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FB8CA3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F32275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21B6D7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14492F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DE4F8C" w:rsidRPr="00606C52" w14:paraId="5C04D7F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DF0EA0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E4F9D4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F50D12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A74BFC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12.1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BED08E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F7AA1A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E98CF3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753919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DE4F8C" w:rsidRPr="00606C52" w14:paraId="572D728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0DE330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757E5D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219243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Havan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98F849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11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1DF2FB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A36273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A8A66F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A9D7F6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DE4F8C" w:rsidRPr="00606C52" w14:paraId="0CA9503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59066C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FC4058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E1439E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8FEE99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5.06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6539A5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054278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77D944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7AD412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DE4F8C" w:rsidRPr="00606C52" w14:paraId="3A05E04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676CF5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6FCADB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6A059E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elgian Shepher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0A5133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9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7DFC05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2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DE361E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730155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AAF817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DE4F8C" w:rsidRPr="00606C52" w14:paraId="7BBCB6F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E7928E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23197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2947AC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53776B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.08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BD13FF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58EB9A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F74D88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6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0A317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DE4F8C" w:rsidRPr="00606C52" w14:paraId="48A6BEC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1C33217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8655D9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3C5584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4D797F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.12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DEED81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EE3FA7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B0D5FF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.05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B28007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DE4F8C" w:rsidRPr="00606C52" w14:paraId="7AD79A65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FF2BC2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E2808E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0EAEB6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F56761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10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2FCFA6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E1EA45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893B1E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5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51C543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DE4F8C" w:rsidRPr="00606C52" w14:paraId="212F9A1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C4AFB6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39C12E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58E42B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DA2710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5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BD6C76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9AC743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7F2310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5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14EA57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DE4F8C" w:rsidRPr="00606C52" w14:paraId="49DC5FB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A37D4A7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AE5D22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DBBE09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gotto Romagnolo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BA399B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12.1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E4D807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E460D6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07DF16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5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AA3D2D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E4F8C" w:rsidRPr="00606C52" w14:paraId="6122D99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64FDE1F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109166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4ADC17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8E3CDB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2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657DD5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3D42A9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D732C6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05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67BA98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DE4F8C" w:rsidRPr="00606C52" w14:paraId="07826B0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1031968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EF2553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1BB0B4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Toy Poodl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FAD3BE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01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3E0BA5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F5A04E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B7C106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05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18F0A1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DE4F8C" w:rsidRPr="00606C52" w14:paraId="55BCBEA5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14F884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32C359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2105F8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erman 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92DCC6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12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D07901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6309CA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1F7612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05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A56F9D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DE4F8C" w:rsidRPr="00606C52" w14:paraId="7A6FA28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4EAA997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978E40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DD139D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EA4974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3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B4CD5D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DB4586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AB0ED5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4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08F099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E4F8C" w:rsidRPr="00606C52" w14:paraId="42B896A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7BBB3A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6E7923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CE20B1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erman 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6CF945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7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47BCA6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C103BE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5D754D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4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0DE142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DE4F8C" w:rsidRPr="00606C52" w14:paraId="52691EE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E786720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C19040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6BC4C5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0CAAB7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4.1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A20844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C7EF99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E3A34B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4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A04BA3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DE4F8C" w:rsidRPr="00606C52" w14:paraId="6A8D5B4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5D484D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4F86FD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9E849A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F5D5EE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9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C0DE32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,9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BD16F2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CA2B07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3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857C78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DE4F8C" w:rsidRPr="00606C52" w14:paraId="79FDD84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BF3B49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F630F9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65A09C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Turkish Va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73686D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6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1DFB4B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3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E244C0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186C02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3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9868DE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DE4F8C" w:rsidRPr="00606C52" w14:paraId="7A7B570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A5F69C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69912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1F2057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n Sphynx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CC89BF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713541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B8E447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BE6172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3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511E49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DE4F8C" w:rsidRPr="00606C52" w14:paraId="1390C74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8C5E5F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B14AA9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2E07B7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8ECF7D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8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5EDDA9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8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0E8802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288CD6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0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53BD61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DE4F8C" w:rsidRPr="00606C52" w14:paraId="2FF1D66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43A057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0F0D78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2888D4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BA11B6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11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EA5689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7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AA9E31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2799D5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0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E96882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DE4F8C" w:rsidRPr="00606C52" w14:paraId="0AFE99F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BBBC50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D83591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2FCB6D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3FE615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0EA2D2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2D2775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F387C4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0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50564F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DE4F8C" w:rsidRPr="00606C52" w14:paraId="0501633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466655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74A79B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F2B794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1D7996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725597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,3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EE5070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34BCCF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E02303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DE4F8C" w:rsidRPr="00606C52" w14:paraId="3EE59A2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147F14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000D2E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AA840D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3CC25D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9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9D36EC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F4CEC4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5115DE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2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64C0EE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DE4F8C" w:rsidRPr="00606C52" w14:paraId="0794F18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9578DE8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6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EEBB88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413C6B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5BA93F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0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1CB943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A01FD6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9629F0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77B7DC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DE4F8C" w:rsidRPr="00606C52" w14:paraId="27C0F0C5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803287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C33C48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906651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56160E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9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3D02CB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,1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44FCF9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4DC3B7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FE1E2A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DE4F8C" w:rsidRPr="00606C52" w14:paraId="1E5A862A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FE16FB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687712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50CF5C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D3DC30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04.1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56F1D4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2C25EA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5B5A87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0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50CFD3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DE4F8C" w:rsidRPr="00606C52" w14:paraId="324F93B5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1D9BDA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94E1CB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4B173C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6B3491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3.1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70819B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CCFBFA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8F81D4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188A5D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DE4F8C" w:rsidRPr="00606C52" w14:paraId="7F239B5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1E255B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2FFABA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568A21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A1E71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5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CE8564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8431C4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1A120B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D70100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DE4F8C" w:rsidRPr="00606C52" w14:paraId="4649D99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40AEE1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25D871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914F5F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42CF8C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2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C51827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3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E06558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40C47D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1.2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62D635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DE4F8C" w:rsidRPr="00606C52" w14:paraId="4E495D1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A2CC0B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1EAA81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23F523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eagl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243173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0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2DDD0F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2A6CB4F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3D249E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12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56AD3B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E4F8C" w:rsidRPr="00606C52" w14:paraId="664F0CD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F85F38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0DB912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25B5CC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Shelti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6041F0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.10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72847B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F54311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BEAFDA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12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1124E3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DE4F8C" w:rsidRPr="00606C52" w14:paraId="33B6FF5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1AD4A6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00B721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225743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Australian Shepher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1E83CD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07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573F72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CDD704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62A31C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12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BC4B09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DE4F8C" w:rsidRPr="00606C52" w14:paraId="6713371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E6DD9A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743FF5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6A66E8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ine Coo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9EA783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6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313EF0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,7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EC5360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EB6B8F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12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2E35A7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DE4F8C" w:rsidRPr="00606C52" w14:paraId="76EDF7A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7344FD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CE87CB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E066C5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Jack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7777EA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6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E43A5B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439226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EEA1A8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12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6091EC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DE4F8C" w:rsidRPr="00606C52" w14:paraId="74334CD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241BEB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F3D790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458A42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79E8F9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7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8F74D6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2612F1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557D0D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.11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4F3488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DE4F8C" w:rsidRPr="00606C52" w14:paraId="4D10B52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F18E65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948B36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5183C2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DC7AE8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07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07F6A8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,6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3259B4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4C2A00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11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982E17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DE4F8C" w:rsidRPr="00606C52" w14:paraId="1E19CFE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501621F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11DFC6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668DDA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00C083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4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8A4EB5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9E4767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CA2811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11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13FF7F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DE4F8C" w:rsidRPr="00606C52" w14:paraId="78ED3F4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F49715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F8EC93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3CA00F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793261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9.1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328586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DD5504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B755EE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11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0C5A23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DE4F8C" w:rsidRPr="00606C52" w14:paraId="30F965A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0A2113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47C27B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A0BF65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Havan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7F71CA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06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E1449A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B5B657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C50443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10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E55145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DE4F8C" w:rsidRPr="00606C52" w14:paraId="0EC5C1E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ABEA08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E21062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3F4E47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4EDD08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5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266557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AEA72F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F48CC9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10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6DE71E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DE4F8C" w:rsidRPr="00606C52" w14:paraId="24DBC62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3AD94B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52EEE5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47B8DB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gyar Vizsla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2F7E80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5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B8DA39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3C8ED0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E3955E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.10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8A108D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DE4F8C" w:rsidRPr="00606C52" w14:paraId="0C3CDED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E4D1DD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F7F3F0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FA22C5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ntlebucher Mountain 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B8CBB6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9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0FF6E6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23A965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CA77C2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10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0529C2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DE4F8C" w:rsidRPr="00606C52" w14:paraId="29DC3BCA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63E3FD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D24E5F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B97F98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04D333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3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CB2D07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2F57A3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E5E874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10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B781C2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DE4F8C" w:rsidRPr="00606C52" w14:paraId="31EA10F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0EE7C6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826D12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432DAA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DFB05E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2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21EEC9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768915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19B862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10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67642B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DE4F8C" w:rsidRPr="00606C52" w14:paraId="7BDDB51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B99AD4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1990C3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776F71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rder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9F22E6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3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AEA375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65A31B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D311D6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09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041EAE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DE4F8C" w:rsidRPr="00606C52" w14:paraId="2AC7198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37972B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53307F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1C6342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BCB7B5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05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8474A8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2026D3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2259B5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09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7C565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DE4F8C" w:rsidRPr="00606C52" w14:paraId="46528F3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32B5A5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136611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E37E89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achshun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1E2503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2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22BBDF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322CBB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8ED7A4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8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977DC7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DE4F8C" w:rsidRPr="00606C52" w14:paraId="4C98016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84BEDD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3F137C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7F6079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48D0E9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1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27539D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,4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639443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DFB2B5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8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7BB041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DE4F8C" w:rsidRPr="00606C52" w14:paraId="6A06074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E7B991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6AD408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F90686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2024BE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9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D279D6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,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3CDB41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58287A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07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B9B25C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DE4F8C" w:rsidRPr="00606C52" w14:paraId="3E839BB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4523EE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24322E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49E66E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BDEC99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4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CE7A01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CF6233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9B2F00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7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0AFACC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E4F8C" w:rsidRPr="00606C52" w14:paraId="12714A5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9F9A46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24027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57F784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Norwegian Forest Cat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6362EF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.03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7B44DD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B19F21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D6A1C4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7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ACC80A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DE4F8C" w:rsidRPr="00606C52" w14:paraId="0C087BE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F3E794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ABF41B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64876F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5090D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5.08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756745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ABAB70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80B631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.07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7E4B53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DE4F8C" w:rsidRPr="00606C52" w14:paraId="527EEE0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C86625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A76EB5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F2F0C4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AF69E9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0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22ED37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972153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8A52BF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07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395523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DE4F8C" w:rsidRPr="00606C52" w14:paraId="0B88438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A7D6BC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89CEC8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72B40E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1659E6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07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27BCAD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2223F2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6DD895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7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BEB43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DE4F8C" w:rsidRPr="00606C52" w14:paraId="22381A0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592C83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B18A93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C20BA1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Jack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E90AC3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11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F2CD23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5886B7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D8F303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6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9385C4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DE4F8C" w:rsidRPr="00606C52" w14:paraId="63425F5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D4A83E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EB2680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D4E39E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linois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D10067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08.1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AD5023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,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8C38D2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10A73A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06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9036B9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E4F8C" w:rsidRPr="00606C52" w14:paraId="6E6530F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4512EE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981AB1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E8E44C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berman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2F1B74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8.1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E10D39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693307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7B7E7F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5.06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54A4C7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E4F8C" w:rsidRPr="00606C52" w14:paraId="4E730B4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B13B67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E4AD0B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735B0C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1CBBA6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4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FBAE1C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F74596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D96812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5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1E6CDD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DE4F8C" w:rsidRPr="00606C52" w14:paraId="77E5D2B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E8413F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BFE793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C7C28D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2368F8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4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22BF6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5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B9B32A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BF43C4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05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3B9BF1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DE4F8C" w:rsidRPr="00606C52" w14:paraId="6270020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6D28BA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64379C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5A39C6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ston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0B44F2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4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04E1B7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F80347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46A893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1.05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61EB0C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DE4F8C" w:rsidRPr="00606C52" w14:paraId="5BA6C35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E09C00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719647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430672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eagl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FF2EE6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8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5B1DDE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,6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39BE9D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F67036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5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DF92FA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DE4F8C" w:rsidRPr="00606C52" w14:paraId="77ECA2C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7A16D3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6E8048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E02098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F3373B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3EA921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8F2495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1F4DDD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05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9F0049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DE4F8C" w:rsidRPr="00606C52" w14:paraId="265607E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C2E2E58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2B4D5B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E76941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ine Coo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61CC17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2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8372DD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7E6D77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DE3DC5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4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988208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DE4F8C" w:rsidRPr="00606C52" w14:paraId="46341A4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D7B2A9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91D1F9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D50F98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Papillo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681B9E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1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9C601E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C42CD3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9C84EF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04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48B11B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DE4F8C" w:rsidRPr="00606C52" w14:paraId="04BB393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7E0425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15D36A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0068FF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6CDD4C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2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1683B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6BE510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E37CA5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4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D5B5AE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DE4F8C" w:rsidRPr="00606C52" w14:paraId="4801725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D8DEE8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903C5A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0C3262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99BC21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.10.1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771EC5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8845C0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8CA9E7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.04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02EA1C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E4F8C" w:rsidRPr="00606C52" w14:paraId="4F78B9F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A8C30A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F3411B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B99AF8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1EF40C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.02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2950CB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2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B160DC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81AFC0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04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E42B0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DE4F8C" w:rsidRPr="00606C52" w14:paraId="57FD123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58338C8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6263AC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3A8DFB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ocker Spaniel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09C6FE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3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C7F23F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493127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939573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5.04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7D3EB7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DE4F8C" w:rsidRPr="00606C52" w14:paraId="438AB17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2AFB31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976A2F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757CD1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ritish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E644EB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2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92B938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7C7507F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46809A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5.04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6472CB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DE4F8C" w:rsidRPr="00606C52" w14:paraId="6EDD73B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AC7AF7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9A29A9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E11FF4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Siam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37A3D5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09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39160C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,9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B3A37B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37737C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3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FA382C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DE4F8C" w:rsidRPr="00606C52" w14:paraId="27BD108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0AE43A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866FCD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1FFB34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98C9FF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07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2E1173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044DFC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D4937E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3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CF32AC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DE4F8C" w:rsidRPr="00606C52" w14:paraId="055E686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B2FC4A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2987B6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EC23F5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Rue de Bordeaux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D048CD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29B58B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CA6304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E96F38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.03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00A474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DE4F8C" w:rsidRPr="00606C52" w14:paraId="5F17E9D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1D92FC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40AF41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343919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235294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1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C7D069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373D15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D32A65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3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B23FFC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DE4F8C" w:rsidRPr="00606C52" w14:paraId="157C2B5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3724BF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2D86C4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3BE2F0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21E7CC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4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6A5AD5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CF7D4A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AA5A95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3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05D471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DE4F8C" w:rsidRPr="00606C52" w14:paraId="7D8AE58A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796C1F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D9B9BB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5B0B07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66F876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7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FAB16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17E6AF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9D9EBB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3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8353DA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DE4F8C" w:rsidRPr="00606C52" w14:paraId="5DD00E8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494CFF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BFB729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867598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gotto Romagnolo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FE362A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6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14C276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190CE5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B47FE4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03.19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3F29F2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E4F8C" w:rsidRPr="00606C52" w14:paraId="569D8DC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1C9505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31B0B0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F827F4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C58C28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42C37E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F6A221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5AA9F9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8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DB9A93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DE4F8C" w:rsidRPr="00606C52" w14:paraId="780E607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553F8C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17CF2E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17FF36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ine Coo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4AA25B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2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E76A3A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870BE9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84BA16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7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87BFFB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DE4F8C" w:rsidRPr="00606C52" w14:paraId="240513D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A9732D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585F66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F4AFC9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AC96D7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1.11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C7A7AE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1C9BAC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30F030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6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1F3760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DE4F8C" w:rsidRPr="00606C52" w14:paraId="6D1D2ED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1D6E95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CC3487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AC0A3C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B57BDE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2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01CC14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A3068E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E35867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6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6754D2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DE4F8C" w:rsidRPr="00606C52" w14:paraId="511B31D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39B33B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41AE6B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710E28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DCF20C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2.0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E29FE1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C0572E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814CFE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6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17859D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DE4F8C" w:rsidRPr="00606C52" w14:paraId="41C7FBC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B531F48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EE3C66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33F2E9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achshun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9EA3FA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5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A98AE6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E66885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E8A62C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5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DFC43F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DE4F8C" w:rsidRPr="00606C52" w14:paraId="37B0F6D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012B8B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46146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088D8C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CF0463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9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8C1BD2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B82B54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071F18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05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E4CE9C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DE4F8C" w:rsidRPr="00606C52" w14:paraId="463BA96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AFA92D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9E0EC5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4D6DCE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1E679D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12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1DC1B3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40D1A7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5BC5ED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5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68FD06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DE4F8C" w:rsidRPr="00606C52" w14:paraId="45D37DA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9DEE36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6C5EFF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2935D4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Shelti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A6D329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8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A3AE2F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021C6D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AD701C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5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56BDB9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DE4F8C" w:rsidRPr="00606C52" w14:paraId="40218B6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D88553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2393DB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901C4E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3EB1AC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2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D6EDD6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1303FC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30AEE2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5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56072D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DE4F8C" w:rsidRPr="00606C52" w14:paraId="6FA705A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1EEA3B8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B0BC2D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D3F0C7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nglish Cocker Spaniel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6CD56C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7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E877A5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E6E531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975BB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5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49A547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DE4F8C" w:rsidRPr="00606C52" w14:paraId="166DFCBA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591199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A8F464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587702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7E64CA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9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9177D4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52D17A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DF24BB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4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34FC60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DE4F8C" w:rsidRPr="00606C52" w14:paraId="77CA34C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48525C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307956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4FB037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CC0691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1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C8C32B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98208B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C945E5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.04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2F3387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DE4F8C" w:rsidRPr="00606C52" w14:paraId="19071C8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357806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EE5954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89BD46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D303B9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03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E6A4D3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F22315F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DCCC7E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04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41EB4B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DE4F8C" w:rsidRPr="00606C52" w14:paraId="408FFB3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0DF522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25F381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9F8DF9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BA5A38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C7E5FE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,1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733260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046719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3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981B88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E4F8C" w:rsidRPr="00606C52" w14:paraId="773188C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EA62CD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8136AE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BFA0E1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Airdale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2FB7C4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4DB3CD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9B9821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CC03D2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3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5F65BE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DE4F8C" w:rsidRPr="00606C52" w14:paraId="3DC380A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25A54C0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E7224C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BFA277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Persia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6C897A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1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86FE8C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84293E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D2FFA4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03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4A2347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E4F8C" w:rsidRPr="00606C52" w14:paraId="21FF578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02ACB07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4BB8EE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A66191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9DCA99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9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16409B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5D45F0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F4DA0C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.02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01EA07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DE4F8C" w:rsidRPr="00606C52" w14:paraId="5A427E0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BCD2BB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912A6E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B99D83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807955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.01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5F8CD4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4E8BA4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F3EC4D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02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612CCA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E4F8C" w:rsidRPr="00606C52" w14:paraId="2766A5E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3EAD94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39EF5E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44C68B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25A57D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EE8129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81E1C0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624EA4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01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13C0A5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DE4F8C" w:rsidRPr="00606C52" w14:paraId="143F14C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7F8064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114DC4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8547D5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niature Pinsch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C5A61A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10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262249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A222FF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C97B7C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1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3732AD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DE4F8C" w:rsidRPr="00606C52" w14:paraId="0C49FD4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30D099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6366E0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128D46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erman 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669013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8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56011E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6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19C18BF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C6E2FF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01.1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A3271F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DE4F8C" w:rsidRPr="00606C52" w14:paraId="60A0129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D862E4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FAA87C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C27AE4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956345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12.1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B23816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C28B11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01EF40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12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E83C81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E4F8C" w:rsidRPr="00606C52" w14:paraId="3A33A37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7F70DB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BD608E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D20ADF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Parson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9BF602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01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DD7CC0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ABBBE1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F77D75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12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38BEDE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DE4F8C" w:rsidRPr="00606C52" w14:paraId="1C2E5A4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A121A0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37DD25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CFC26B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066B1D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12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EC08F9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C52816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43C3B6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12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5C0454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DE4F8C" w:rsidRPr="00606C52" w14:paraId="58D8D97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94968E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04B027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8AB970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Australian Shepher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9CDE00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6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A18496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,0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0C3EA1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6F8B57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11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E55B3A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DE4F8C" w:rsidRPr="00606C52" w14:paraId="25B4EDC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21B89F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4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5898DF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919365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7479FF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.03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1D0D58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39D174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C92DA3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10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8C9EDC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DE4F8C" w:rsidRPr="00606C52" w14:paraId="440EF46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9129B0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9D203B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D0D0D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D0D0D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8E4F80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Jack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30B935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0.0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E1F201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B1E8C0F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DF011C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10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DE6386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DE4F8C" w:rsidRPr="00606C52" w14:paraId="2560D99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CC3E31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1EC065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6BBB2F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Rue de Bordeaux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9CD572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12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595D14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5,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F89932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BDE8E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10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40C428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DE4F8C" w:rsidRPr="00606C52" w14:paraId="1719E30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F8901B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613FE0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80655D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6183BD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12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ABCE1C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B2D6E8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8F4DF9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09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533964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DE4F8C" w:rsidRPr="00606C52" w14:paraId="781A7F3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726B82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374077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54E27E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25DCF6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8.1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3EAF11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2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72F182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4BF71F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9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F8478C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E4F8C" w:rsidRPr="00606C52" w14:paraId="421F135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B9097F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523816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E27301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Norwegian Forest Cat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06DCC7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0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F4A85D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8FE60C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1D4798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08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F462C5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DE4F8C" w:rsidRPr="00606C52" w14:paraId="5BDE19E6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D35CA7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3A4491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094AA6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ontinental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2593FD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4F273C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450188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FCA6D8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8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3D8B67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DE4F8C" w:rsidRPr="00606C52" w14:paraId="0E2E040A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2947ED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5D2183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7F75B8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77F45A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7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8A0CC7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BD0200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A68CA7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08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12BF3A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DE4F8C" w:rsidRPr="00606C52" w14:paraId="7B8F3C9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65DAEFB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30E8CC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03B188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Pomerania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628C2A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4C06D6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532DCA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B485F7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8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2824B4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DE4F8C" w:rsidRPr="00606C52" w14:paraId="2C249F8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11507A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ED2BF7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60854D4" w14:textId="17289A7E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710871"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8AB3AF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1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C02939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,5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9E4CA9F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93DE33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.07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643A52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DE4F8C" w:rsidRPr="00606C52" w14:paraId="245B968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408619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093F6F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776C5F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ine Coo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29552D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598189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0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6F31BF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784896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7.07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2990B8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DE4F8C" w:rsidRPr="00606C52" w14:paraId="2213359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8AA8F2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242003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9100BC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7A0FFF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06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687F6A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90D40CE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C7BC8C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07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3D3092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E4F8C" w:rsidRPr="00606C52" w14:paraId="5A8C119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5FB0D6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B3E5A2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21537F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Jack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3103E7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13854B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917886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6D9155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6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11555D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DE4F8C" w:rsidRPr="00606C52" w14:paraId="7CB12C4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A8CD0DC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735686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6F41C0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Shelti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DE3164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6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BD95E9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D0F337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B36C0F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06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E96727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DE4F8C" w:rsidRPr="00606C52" w14:paraId="28389E1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3FD31E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36F6FA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51B87F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C3B622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8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D3122B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10DE1A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C96CAA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06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FEAA7E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DE4F8C" w:rsidRPr="00606C52" w14:paraId="7DDE0B7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F15A948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D0BE93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CFF272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Podenco Ibicenco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38D7E7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2.1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638CAA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BC46B4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95526A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6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2B827D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DE4F8C" w:rsidRPr="00606C52" w14:paraId="559F6EE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A69FD2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F220BB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827AAE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4D3D70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1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DEC039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252F44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373012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5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DFFB3B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DE4F8C" w:rsidRPr="00606C52" w14:paraId="6DCADF2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06F009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D777FA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C69ADE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ine Coo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D40FDD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10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155E35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1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6FE4A3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4728EE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.05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9E1FD9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DE4F8C" w:rsidRPr="00606C52" w14:paraId="5FA994C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AE0A04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671C96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647D5F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CE97B3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.03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428D62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DAD7D7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3B27D5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5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17F674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DE4F8C" w:rsidRPr="00606C52" w14:paraId="6F75279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7BDD13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810F26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D30C3D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lat Coated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2D7030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D9CD6A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4E4733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B2563E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8.05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4760A4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DE4F8C" w:rsidRPr="00606C52" w14:paraId="0410F40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C7C0DE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E2DB56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A95E91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41C170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1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4AC7B8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80BB9E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4E837F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4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BB82FD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DE4F8C" w:rsidRPr="00606C52" w14:paraId="1D9A983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96F442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C9582A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EC2F4C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ontinental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83526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9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A06428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D32CEA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12F549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04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FCD9A0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DE4F8C" w:rsidRPr="00606C52" w14:paraId="13F675A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ECF67F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5D4B96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CD9D7F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rder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C3E40D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08.0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B4A87D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549459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6FFF54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3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471271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DE4F8C" w:rsidRPr="00606C52" w14:paraId="735F2E32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10C53A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0F1C1D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5A5903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rder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B9B9D8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08.0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BF609E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8E7751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283720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3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7B9863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DE4F8C" w:rsidRPr="00606C52" w14:paraId="45B8AEB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57C1DC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59036E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8966E2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E0C467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1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7F78EC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F2D62C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B342BA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3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B7AEBE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DE4F8C" w:rsidRPr="00606C52" w14:paraId="5F0B469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914A735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85F839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347B11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062720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4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5BBDAE9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6DECEB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CAD02C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3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450139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DE4F8C" w:rsidRPr="00606C52" w14:paraId="59921C7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EA0E3E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D54F4B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F3C960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2544EF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2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765BA4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2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4A76B1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5C4278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.02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12D152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DE4F8C" w:rsidRPr="00606C52" w14:paraId="1FB1D70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55BC9A4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D53777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619DBE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West Highland White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915188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6.0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95C0D4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B7622C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E20F8C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02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1F56F0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DE4F8C" w:rsidRPr="00606C52" w14:paraId="6AE811D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493262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C2C3EC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871152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544A61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5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5A3EFE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D3687CB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00456A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.01.17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17D31B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DE4F8C" w:rsidRPr="00606C52" w14:paraId="7CA8BC7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4023EE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533E1E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26D7D4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D6B24D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1.04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272350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26972C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2646A2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12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149F0D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DE4F8C" w:rsidRPr="00606C52" w14:paraId="06D01A3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05438E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A184EAF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18F7C2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89A78D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2.05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91AFBC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,1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3B396D5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2525567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6.10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473BAC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DE4F8C" w:rsidRPr="00606C52" w14:paraId="208F022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88A67E0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0BFE98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D6F6C5D" w14:textId="3A7A7D2C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has</w:t>
            </w:r>
            <w:r w:rsidR="00710871"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pso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69CF0C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5.05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DCE80C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62E19E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1A43F5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9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51F65B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DE4F8C" w:rsidRPr="00606C52" w14:paraId="0ABE10A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951E9EF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6883AE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7348C24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95107A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49ED1C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6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BE1B54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CF4284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8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DBB050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DE4F8C" w:rsidRPr="00606C52" w14:paraId="45E5D44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891A86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6F6CAD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4D170C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Alaskan Husky / German Shepherd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1DF683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.08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2AEDAF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,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9139B8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042B42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8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A053C4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DE4F8C" w:rsidRPr="00606C52" w14:paraId="64A2A4B7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D0E280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323364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8E69E3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House Cat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251261D" w14:textId="05D7EF1B" w:rsidR="0050208E" w:rsidRPr="00606C52" w:rsidRDefault="00DE4F8C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E2FD07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B5E673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FA97F1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7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47E843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98</w:t>
            </w:r>
          </w:p>
        </w:tc>
      </w:tr>
      <w:tr w:rsidR="00DE4F8C" w:rsidRPr="00606C52" w14:paraId="732125F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E95FAEA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AC7B53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A7F6FB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Jack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5ECD76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5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A107F2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5EAFB3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2B47D8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06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140198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DE4F8C" w:rsidRPr="00606C52" w14:paraId="3CA9282A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9B978B9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B5939E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690E636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Appenzeller Mountain 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8091BA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7.0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40767AF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C58DA8F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7C55E9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06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9CA9B0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DE4F8C" w:rsidRPr="00606C52" w14:paraId="3BB9BD6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076B2F1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4BB9FA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CE92DF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289594E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9.05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D7E4DE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417EF3D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E5DCBB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.05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F5DC77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DE4F8C" w:rsidRPr="00606C52" w14:paraId="1D3EE62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5FA2FEF7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B1C2393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18D69B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91D448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4.10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2D9FD7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3,1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FDD16E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FC41B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.05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15321A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DE4F8C" w:rsidRPr="00606C52" w14:paraId="312EA3A0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10F272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D5EC31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76FFA3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ontinental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6DDFD3A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3.01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EC83B5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299219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7AA856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02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3CCC1A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DE4F8C" w:rsidRPr="00606C52" w14:paraId="5F38EAEB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547F72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8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4E2998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42950A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German Hunting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008B4E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6.02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91089E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A88806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1B1A1BE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02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696B8B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DE4F8C" w:rsidRPr="00606C52" w14:paraId="5DD76A7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5991A2E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D8E244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5111F81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967EEA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01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633BB4D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04958815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792374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02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F5FEB6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DE4F8C" w:rsidRPr="00606C52" w14:paraId="23A1FD3E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2C1C6E70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C5874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9E4227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00AD70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AE79F9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2E2A70A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7C2F318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01.1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98AF9E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DE4F8C" w:rsidRPr="00606C52" w14:paraId="797BD7F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87D03B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F03AB2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AC9580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941BC4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5.12.14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9E01C0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59FE92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2C1126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12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3EBD5F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E4F8C" w:rsidRPr="00606C52" w14:paraId="6D5CC80C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F1A09C3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4F5334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DBC7EB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356D3A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2.10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05019F7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40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A4F086C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502E49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12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B072D2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E4F8C" w:rsidRPr="00606C52" w14:paraId="1976C50A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B73771D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7AD45A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D565218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Pu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398133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1.01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C25530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EEE5880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8C6327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7.12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68AE4C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DE4F8C" w:rsidRPr="00606C52" w14:paraId="7B9CA62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7C71CCF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4D0689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A4901F5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almatia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1DDCE81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4.10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EBFF31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,3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4DDE9E2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3062813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6.11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E039CA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DE4F8C" w:rsidRPr="00606C52" w14:paraId="5D41D2BD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39FF672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ABE550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22D17AD6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Jack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962368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5.07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7D31AF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68BE0623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CFE647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4.11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66073A9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DE4F8C" w:rsidRPr="00606C52" w14:paraId="3CB2E78F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13E8D47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7BEB6DC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A79D624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F18C9B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75004D5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27A51D24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45BA9A6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10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B88084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DE4F8C" w:rsidRPr="00606C52" w14:paraId="49D32524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66A2946" w14:textId="7777777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1BE317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87D075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bermann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0F903FC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1.11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BEC33C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4,5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F8A20E6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111CCA5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.08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88BE4B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DE4F8C" w:rsidRPr="00606C52" w14:paraId="1F48D939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1ABD0358" w14:textId="561DCB43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03406F"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035F9FE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11C479DD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Jack Russel Terri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983DF0A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1.07.03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3104E9D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3A4978D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0C56F71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.06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F529C7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DE4F8C" w:rsidRPr="00606C52" w14:paraId="315F646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48C2137B" w14:textId="68F5F397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03406F"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872433A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3289F757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ontinental Bulldog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71E29454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2.01.0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C613E8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9A94737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4E1DF85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9.04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ECC5ED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DE4F8C" w:rsidRPr="00606C52" w14:paraId="21DEFBC3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339AA3E6" w14:textId="644F55DE" w:rsidR="0050208E" w:rsidRPr="00606C52" w:rsidRDefault="0003406F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E8E6D0B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8FA2B91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40663B15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9.07.06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2CF57391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4,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5F5F3A78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35301A8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8.04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027371BC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DE4F8C" w:rsidRPr="00606C52" w14:paraId="631D91D8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6CCCC67F" w14:textId="16F3FB52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  <w:r w:rsidR="0003406F"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6E7E4A9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093BD7E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7D573DB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1.09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32CA7D57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1D3731D9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698010F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5.02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118E532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DE4F8C" w:rsidRPr="00606C52" w14:paraId="7F616A41" w14:textId="77777777" w:rsidTr="00ED42E7">
        <w:trPr>
          <w:trHeight w:val="113"/>
        </w:trPr>
        <w:tc>
          <w:tcPr>
            <w:tcW w:w="988" w:type="dxa"/>
            <w:shd w:val="clear" w:color="auto" w:fill="auto"/>
            <w:vAlign w:val="bottom"/>
            <w:hideMark/>
          </w:tcPr>
          <w:p w14:paraId="0070EDDB" w14:textId="1483B3C6" w:rsidR="0050208E" w:rsidRPr="00606C52" w:rsidRDefault="0050208E" w:rsidP="00ED42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  <w:r w:rsidR="0003406F"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7618AA2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103" w:type="dxa"/>
            <w:shd w:val="clear" w:color="auto" w:fill="auto"/>
            <w:vAlign w:val="bottom"/>
            <w:hideMark/>
          </w:tcPr>
          <w:p w14:paraId="44101270" w14:textId="77777777" w:rsidR="0050208E" w:rsidRPr="00606C52" w:rsidRDefault="0050208E" w:rsidP="005020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European Shorthair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37A030C3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01.04.98</w:t>
            </w:r>
          </w:p>
        </w:tc>
        <w:tc>
          <w:tcPr>
            <w:tcW w:w="1761" w:type="dxa"/>
            <w:shd w:val="clear" w:color="auto" w:fill="auto"/>
            <w:vAlign w:val="bottom"/>
            <w:hideMark/>
          </w:tcPr>
          <w:p w14:paraId="177B716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5B91CC1" w14:textId="77777777" w:rsidR="0050208E" w:rsidRPr="00606C52" w:rsidRDefault="0050208E" w:rsidP="00DE4F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14:paraId="599110BF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3.02.1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D3C5A50" w14:textId="77777777" w:rsidR="0050208E" w:rsidRPr="00606C52" w:rsidRDefault="0050208E" w:rsidP="0050208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6C52">
              <w:rPr>
                <w:rFonts w:eastAsia="Times New Roman" w:cs="Times New Roman"/>
                <w:color w:val="000000"/>
                <w:sz w:val="20"/>
                <w:szCs w:val="20"/>
              </w:rPr>
              <w:t>202</w:t>
            </w:r>
          </w:p>
        </w:tc>
      </w:tr>
    </w:tbl>
    <w:p w14:paraId="15D58FBA" w14:textId="77777777" w:rsidR="001E3494" w:rsidRPr="00606C52" w:rsidRDefault="001E3494" w:rsidP="002B4A57">
      <w:pPr>
        <w:rPr>
          <w:rFonts w:cs="Times New Roman"/>
          <w:szCs w:val="24"/>
          <w:u w:val="single"/>
        </w:rPr>
        <w:sectPr w:rsidR="001E3494" w:rsidRPr="00606C52" w:rsidSect="00EC4343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BFB89EE" w14:textId="77777777" w:rsidR="0050208E" w:rsidRPr="00606C52" w:rsidRDefault="0050208E" w:rsidP="002B4A57">
      <w:pPr>
        <w:rPr>
          <w:rFonts w:cs="Times New Roman"/>
          <w:szCs w:val="24"/>
          <w:u w:val="single"/>
        </w:rPr>
      </w:pPr>
    </w:p>
    <w:p w14:paraId="174DE674" w14:textId="4BCB5140" w:rsidR="00DB3CE1" w:rsidRPr="00606C52" w:rsidRDefault="00DB3CE1" w:rsidP="00DB3CE1">
      <w:pPr>
        <w:pStyle w:val="Caption"/>
        <w:rPr>
          <w:b w:val="0"/>
          <w:bCs w:val="0"/>
          <w:sz w:val="20"/>
          <w:szCs w:val="20"/>
        </w:rPr>
      </w:pPr>
      <w:r w:rsidRPr="00606C52">
        <w:rPr>
          <w:sz w:val="20"/>
          <w:szCs w:val="20"/>
        </w:rPr>
        <w:t xml:space="preserve">Supplementary Material </w:t>
      </w:r>
      <w:r w:rsidRPr="00606C52">
        <w:rPr>
          <w:sz w:val="20"/>
          <w:szCs w:val="20"/>
        </w:rPr>
        <w:fldChar w:fldCharType="begin"/>
      </w:r>
      <w:r w:rsidRPr="00606C52">
        <w:rPr>
          <w:sz w:val="20"/>
          <w:szCs w:val="20"/>
        </w:rPr>
        <w:instrText xml:space="preserve"> SEQ Supplementary_Material \* ARABIC </w:instrText>
      </w:r>
      <w:r w:rsidRPr="00606C52">
        <w:rPr>
          <w:sz w:val="20"/>
          <w:szCs w:val="20"/>
        </w:rPr>
        <w:fldChar w:fldCharType="separate"/>
      </w:r>
      <w:r w:rsidRPr="00606C52">
        <w:rPr>
          <w:noProof/>
          <w:sz w:val="20"/>
          <w:szCs w:val="20"/>
        </w:rPr>
        <w:t>2</w:t>
      </w:r>
      <w:r w:rsidRPr="00606C52">
        <w:rPr>
          <w:sz w:val="20"/>
          <w:szCs w:val="20"/>
        </w:rPr>
        <w:fldChar w:fldCharType="end"/>
      </w:r>
      <w:r w:rsidRPr="00606C52">
        <w:rPr>
          <w:sz w:val="20"/>
          <w:szCs w:val="20"/>
        </w:rPr>
        <w:t xml:space="preserve">: </w:t>
      </w:r>
      <w:r w:rsidR="001E3E8E" w:rsidRPr="00606C52">
        <w:rPr>
          <w:b w:val="0"/>
          <w:bCs w:val="0"/>
          <w:sz w:val="20"/>
          <w:szCs w:val="20"/>
        </w:rPr>
        <w:t>Grading system</w:t>
      </w:r>
      <w:r w:rsidRPr="00606C52">
        <w:rPr>
          <w:b w:val="0"/>
          <w:bCs w:val="0"/>
          <w:sz w:val="20"/>
          <w:szCs w:val="20"/>
        </w:rPr>
        <w:t xml:space="preserve"> and lesion characteristic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437"/>
        <w:gridCol w:w="1770"/>
        <w:gridCol w:w="1650"/>
        <w:gridCol w:w="1723"/>
      </w:tblGrid>
      <w:tr w:rsidR="00060E69" w:rsidRPr="00606C52" w14:paraId="03EC6A71" w14:textId="77777777" w:rsidTr="00060E69">
        <w:tc>
          <w:tcPr>
            <w:tcW w:w="3275" w:type="pct"/>
            <w:gridSpan w:val="3"/>
            <w:shd w:val="clear" w:color="auto" w:fill="D9D9D9" w:themeFill="background1" w:themeFillShade="D9"/>
          </w:tcPr>
          <w:p w14:paraId="1401E8F7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bCs/>
                <w:sz w:val="20"/>
                <w:szCs w:val="20"/>
              </w:rPr>
              <w:t xml:space="preserve">Lesion and signal characteristics </w:t>
            </w:r>
          </w:p>
        </w:tc>
        <w:tc>
          <w:tcPr>
            <w:tcW w:w="844" w:type="pct"/>
            <w:shd w:val="clear" w:color="auto" w:fill="D9D9D9" w:themeFill="background1" w:themeFillShade="D9"/>
          </w:tcPr>
          <w:p w14:paraId="2852F864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</w:tcPr>
          <w:p w14:paraId="120FD1B3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060E69" w:rsidRPr="00606C52" w14:paraId="54495C96" w14:textId="77777777" w:rsidTr="00060E69">
        <w:tc>
          <w:tcPr>
            <w:tcW w:w="1635" w:type="pct"/>
            <w:shd w:val="clear" w:color="auto" w:fill="D9D9D9" w:themeFill="background1" w:themeFillShade="D9"/>
          </w:tcPr>
          <w:p w14:paraId="1FBC1D30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365" w:type="pct"/>
            <w:gridSpan w:val="4"/>
            <w:shd w:val="clear" w:color="auto" w:fill="D9D9D9" w:themeFill="background1" w:themeFillShade="D9"/>
          </w:tcPr>
          <w:p w14:paraId="0EB86D64" w14:textId="77777777" w:rsidR="00060E69" w:rsidRPr="00606C52" w:rsidRDefault="00060E69" w:rsidP="00060E69">
            <w:pPr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bCs/>
                <w:sz w:val="20"/>
                <w:szCs w:val="20"/>
              </w:rPr>
              <w:t>SCORE</w:t>
            </w:r>
          </w:p>
        </w:tc>
      </w:tr>
      <w:tr w:rsidR="00060E69" w:rsidRPr="00606C52" w14:paraId="5A8EAD23" w14:textId="77777777" w:rsidTr="00060E69">
        <w:tc>
          <w:tcPr>
            <w:tcW w:w="1635" w:type="pct"/>
            <w:shd w:val="clear" w:color="auto" w:fill="F2F2F2" w:themeFill="background1" w:themeFillShade="F2"/>
          </w:tcPr>
          <w:p w14:paraId="1D71B65E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bCs/>
                <w:sz w:val="20"/>
                <w:szCs w:val="20"/>
              </w:rPr>
              <w:t>Lesion</w:t>
            </w:r>
          </w:p>
        </w:tc>
        <w:tc>
          <w:tcPr>
            <w:tcW w:w="735" w:type="pct"/>
            <w:shd w:val="clear" w:color="auto" w:fill="F2F2F2" w:themeFill="background1" w:themeFillShade="F2"/>
          </w:tcPr>
          <w:p w14:paraId="2E6DFFC1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  <w:shd w:val="clear" w:color="auto" w:fill="F2F2F2" w:themeFill="background1" w:themeFillShade="F2"/>
          </w:tcPr>
          <w:p w14:paraId="4CF94D27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844" w:type="pct"/>
            <w:shd w:val="clear" w:color="auto" w:fill="F2F2F2" w:themeFill="background1" w:themeFillShade="F2"/>
          </w:tcPr>
          <w:p w14:paraId="1311BA4C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F2F2F2" w:themeFill="background1" w:themeFillShade="F2"/>
          </w:tcPr>
          <w:p w14:paraId="2A24A305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060E69" w:rsidRPr="00606C52" w14:paraId="702CFF4F" w14:textId="77777777" w:rsidTr="00060E69">
        <w:tc>
          <w:tcPr>
            <w:tcW w:w="1635" w:type="pct"/>
          </w:tcPr>
          <w:p w14:paraId="2E950C01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Morphology</w:t>
            </w:r>
          </w:p>
        </w:tc>
        <w:tc>
          <w:tcPr>
            <w:tcW w:w="735" w:type="pct"/>
          </w:tcPr>
          <w:p w14:paraId="26FA589C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5" w:type="pct"/>
          </w:tcPr>
          <w:p w14:paraId="6D260EC5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1 ill-defined</w:t>
            </w:r>
          </w:p>
        </w:tc>
        <w:tc>
          <w:tcPr>
            <w:tcW w:w="844" w:type="pct"/>
          </w:tcPr>
          <w:p w14:paraId="68117AF3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2 moderately defined</w:t>
            </w:r>
          </w:p>
        </w:tc>
        <w:tc>
          <w:tcPr>
            <w:tcW w:w="881" w:type="pct"/>
          </w:tcPr>
          <w:p w14:paraId="01A69EF6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3 well-defined</w:t>
            </w:r>
          </w:p>
        </w:tc>
      </w:tr>
      <w:tr w:rsidR="00060E69" w:rsidRPr="00606C52" w14:paraId="5E89DAFC" w14:textId="77777777" w:rsidTr="00060E69">
        <w:tc>
          <w:tcPr>
            <w:tcW w:w="1635" w:type="pct"/>
          </w:tcPr>
          <w:p w14:paraId="094B5F88" w14:textId="728E668B" w:rsidR="00060E69" w:rsidRPr="00606C52" w:rsidRDefault="00917B6B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Localization</w:t>
            </w:r>
          </w:p>
        </w:tc>
        <w:tc>
          <w:tcPr>
            <w:tcW w:w="735" w:type="pct"/>
          </w:tcPr>
          <w:p w14:paraId="2B9C9DBA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0 extraaxial</w:t>
            </w:r>
          </w:p>
        </w:tc>
        <w:tc>
          <w:tcPr>
            <w:tcW w:w="905" w:type="pct"/>
          </w:tcPr>
          <w:p w14:paraId="325BC0B0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1 intraaxial</w:t>
            </w:r>
          </w:p>
        </w:tc>
        <w:tc>
          <w:tcPr>
            <w:tcW w:w="844" w:type="pct"/>
          </w:tcPr>
          <w:p w14:paraId="04FBEACB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2 unclear</w:t>
            </w:r>
          </w:p>
        </w:tc>
        <w:tc>
          <w:tcPr>
            <w:tcW w:w="881" w:type="pct"/>
          </w:tcPr>
          <w:p w14:paraId="4F6B32D4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060E69" w:rsidRPr="00606C52" w14:paraId="22F0FB1D" w14:textId="77777777" w:rsidTr="00060E69">
        <w:tc>
          <w:tcPr>
            <w:tcW w:w="2370" w:type="pct"/>
            <w:gridSpan w:val="2"/>
            <w:shd w:val="clear" w:color="auto" w:fill="F2F2F2" w:themeFill="background1" w:themeFillShade="F2"/>
          </w:tcPr>
          <w:p w14:paraId="69A2EBEE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bCs/>
                <w:sz w:val="20"/>
                <w:szCs w:val="20"/>
              </w:rPr>
              <w:t>T1W (pre- and post-contrast) and T2W</w:t>
            </w:r>
          </w:p>
        </w:tc>
        <w:tc>
          <w:tcPr>
            <w:tcW w:w="905" w:type="pct"/>
            <w:shd w:val="clear" w:color="auto" w:fill="F2F2F2" w:themeFill="background1" w:themeFillShade="F2"/>
          </w:tcPr>
          <w:p w14:paraId="2A42095D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4" w:type="pct"/>
            <w:shd w:val="clear" w:color="auto" w:fill="F2F2F2" w:themeFill="background1" w:themeFillShade="F2"/>
          </w:tcPr>
          <w:p w14:paraId="426E10F2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F2F2F2" w:themeFill="background1" w:themeFillShade="F2"/>
          </w:tcPr>
          <w:p w14:paraId="138CFDCA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060E69" w:rsidRPr="00606C52" w14:paraId="7A78CAC7" w14:textId="77777777" w:rsidTr="00060E69">
        <w:tc>
          <w:tcPr>
            <w:tcW w:w="1635" w:type="pct"/>
          </w:tcPr>
          <w:p w14:paraId="11DE3B04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Signal intensity</w:t>
            </w:r>
          </w:p>
        </w:tc>
        <w:tc>
          <w:tcPr>
            <w:tcW w:w="735" w:type="pct"/>
          </w:tcPr>
          <w:p w14:paraId="158AB3C4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5" w:type="pct"/>
          </w:tcPr>
          <w:p w14:paraId="051F193C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1 hypointense</w:t>
            </w:r>
          </w:p>
        </w:tc>
        <w:tc>
          <w:tcPr>
            <w:tcW w:w="844" w:type="pct"/>
          </w:tcPr>
          <w:p w14:paraId="1517BAA9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2 isointense</w:t>
            </w:r>
          </w:p>
        </w:tc>
        <w:tc>
          <w:tcPr>
            <w:tcW w:w="881" w:type="pct"/>
          </w:tcPr>
          <w:p w14:paraId="4A60B126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3 hyperintense</w:t>
            </w:r>
          </w:p>
        </w:tc>
      </w:tr>
      <w:tr w:rsidR="00060E69" w:rsidRPr="00606C52" w14:paraId="70013B27" w14:textId="77777777" w:rsidTr="00060E69">
        <w:tc>
          <w:tcPr>
            <w:tcW w:w="1635" w:type="pct"/>
            <w:shd w:val="clear" w:color="auto" w:fill="auto"/>
          </w:tcPr>
          <w:p w14:paraId="07083B8B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Homogeneity</w:t>
            </w:r>
          </w:p>
        </w:tc>
        <w:tc>
          <w:tcPr>
            <w:tcW w:w="735" w:type="pct"/>
            <w:shd w:val="clear" w:color="auto" w:fill="auto"/>
          </w:tcPr>
          <w:p w14:paraId="61E0F1BA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905" w:type="pct"/>
            <w:shd w:val="clear" w:color="auto" w:fill="auto"/>
          </w:tcPr>
          <w:p w14:paraId="0DA6492F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group 1; predominantly heterogeneous</w:t>
            </w:r>
          </w:p>
        </w:tc>
        <w:tc>
          <w:tcPr>
            <w:tcW w:w="844" w:type="pct"/>
            <w:shd w:val="clear" w:color="auto" w:fill="auto"/>
          </w:tcPr>
          <w:p w14:paraId="3F525708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group 2; mixed, hetero- and homogeneous</w:t>
            </w:r>
          </w:p>
        </w:tc>
        <w:tc>
          <w:tcPr>
            <w:tcW w:w="881" w:type="pct"/>
            <w:shd w:val="clear" w:color="auto" w:fill="auto"/>
          </w:tcPr>
          <w:p w14:paraId="54E1A845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group 3; predominantly homogeneous</w:t>
            </w:r>
          </w:p>
        </w:tc>
      </w:tr>
      <w:tr w:rsidR="00060E69" w:rsidRPr="00606C52" w14:paraId="7A70EBBC" w14:textId="77777777" w:rsidTr="00060E69">
        <w:tc>
          <w:tcPr>
            <w:tcW w:w="1635" w:type="pct"/>
            <w:shd w:val="clear" w:color="auto" w:fill="auto"/>
          </w:tcPr>
          <w:p w14:paraId="7A472A12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Enhancement homogeneity</w:t>
            </w:r>
          </w:p>
        </w:tc>
        <w:tc>
          <w:tcPr>
            <w:tcW w:w="735" w:type="pct"/>
            <w:shd w:val="clear" w:color="auto" w:fill="auto"/>
          </w:tcPr>
          <w:p w14:paraId="1725EBC1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0 no enhancement</w:t>
            </w:r>
          </w:p>
        </w:tc>
        <w:tc>
          <w:tcPr>
            <w:tcW w:w="905" w:type="pct"/>
            <w:shd w:val="clear" w:color="auto" w:fill="auto"/>
          </w:tcPr>
          <w:p w14:paraId="24D1FE4B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1 rim enhancement</w:t>
            </w:r>
          </w:p>
        </w:tc>
        <w:tc>
          <w:tcPr>
            <w:tcW w:w="844" w:type="pct"/>
            <w:shd w:val="clear" w:color="auto" w:fill="auto"/>
          </w:tcPr>
          <w:p w14:paraId="2715390C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2 central enhancement</w:t>
            </w:r>
          </w:p>
        </w:tc>
        <w:tc>
          <w:tcPr>
            <w:tcW w:w="881" w:type="pct"/>
            <w:shd w:val="clear" w:color="auto" w:fill="auto"/>
          </w:tcPr>
          <w:p w14:paraId="743A44DE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3 mixed enhancement</w:t>
            </w:r>
          </w:p>
        </w:tc>
      </w:tr>
      <w:tr w:rsidR="00060E69" w:rsidRPr="00606C52" w14:paraId="4FBFF1DF" w14:textId="77777777" w:rsidTr="00060E69">
        <w:tc>
          <w:tcPr>
            <w:tcW w:w="1635" w:type="pct"/>
            <w:shd w:val="clear" w:color="auto" w:fill="auto"/>
          </w:tcPr>
          <w:p w14:paraId="59108B7F" w14:textId="414CB7AF" w:rsidR="00060E69" w:rsidRPr="00606C52" w:rsidRDefault="003304D6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Mineralization</w:t>
            </w:r>
            <w:r w:rsidR="00060E69" w:rsidRPr="00606C52">
              <w:rPr>
                <w:rFonts w:ascii="Times" w:hAnsi="Times"/>
                <w:sz w:val="20"/>
                <w:szCs w:val="20"/>
              </w:rPr>
              <w:t>/Hemorrhage/Cysts</w:t>
            </w:r>
          </w:p>
        </w:tc>
        <w:tc>
          <w:tcPr>
            <w:tcW w:w="735" w:type="pct"/>
            <w:shd w:val="clear" w:color="auto" w:fill="auto"/>
          </w:tcPr>
          <w:p w14:paraId="6AC47F3F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0 none</w:t>
            </w:r>
          </w:p>
        </w:tc>
        <w:tc>
          <w:tcPr>
            <w:tcW w:w="905" w:type="pct"/>
            <w:shd w:val="clear" w:color="auto" w:fill="auto"/>
          </w:tcPr>
          <w:p w14:paraId="0F52743F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1 small, &lt; 30% of the lesion</w:t>
            </w:r>
          </w:p>
        </w:tc>
        <w:tc>
          <w:tcPr>
            <w:tcW w:w="844" w:type="pct"/>
            <w:shd w:val="clear" w:color="auto" w:fill="auto"/>
          </w:tcPr>
          <w:p w14:paraId="69425EFD" w14:textId="001B52A2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2 moderate, 30</w:t>
            </w:r>
            <w:r w:rsidR="003304D6">
              <w:rPr>
                <w:rFonts w:ascii="Times" w:hAnsi="Times"/>
                <w:sz w:val="20"/>
                <w:szCs w:val="20"/>
              </w:rPr>
              <w:t xml:space="preserve"> – </w:t>
            </w:r>
            <w:r w:rsidRPr="00606C52">
              <w:rPr>
                <w:rFonts w:ascii="Times" w:hAnsi="Times"/>
                <w:sz w:val="20"/>
                <w:szCs w:val="20"/>
              </w:rPr>
              <w:t>60% of the lesion</w:t>
            </w:r>
          </w:p>
        </w:tc>
        <w:tc>
          <w:tcPr>
            <w:tcW w:w="881" w:type="pct"/>
            <w:shd w:val="clear" w:color="auto" w:fill="auto"/>
          </w:tcPr>
          <w:p w14:paraId="32430267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3 severe, &gt; 60% of the lesion</w:t>
            </w:r>
          </w:p>
        </w:tc>
      </w:tr>
      <w:tr w:rsidR="00060E69" w:rsidRPr="00606C52" w14:paraId="36B4D5DC" w14:textId="77777777" w:rsidTr="00060E69">
        <w:tc>
          <w:tcPr>
            <w:tcW w:w="1635" w:type="pct"/>
            <w:shd w:val="clear" w:color="auto" w:fill="F2F2F2" w:themeFill="background1" w:themeFillShade="F2"/>
          </w:tcPr>
          <w:p w14:paraId="11AEEAA8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bCs/>
                <w:sz w:val="20"/>
                <w:szCs w:val="20"/>
              </w:rPr>
              <w:t>ADC</w:t>
            </w:r>
          </w:p>
        </w:tc>
        <w:tc>
          <w:tcPr>
            <w:tcW w:w="735" w:type="pct"/>
            <w:shd w:val="clear" w:color="auto" w:fill="F2F2F2" w:themeFill="background1" w:themeFillShade="F2"/>
          </w:tcPr>
          <w:p w14:paraId="7E6CDF0F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5" w:type="pct"/>
            <w:shd w:val="clear" w:color="auto" w:fill="F2F2F2" w:themeFill="background1" w:themeFillShade="F2"/>
          </w:tcPr>
          <w:p w14:paraId="31B62CD9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4" w:type="pct"/>
            <w:shd w:val="clear" w:color="auto" w:fill="F2F2F2" w:themeFill="background1" w:themeFillShade="F2"/>
          </w:tcPr>
          <w:p w14:paraId="34E357FA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F2F2F2" w:themeFill="background1" w:themeFillShade="F2"/>
          </w:tcPr>
          <w:p w14:paraId="10B2CED1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060E69" w:rsidRPr="00606C52" w14:paraId="724399DF" w14:textId="77777777" w:rsidTr="00060E69">
        <w:tc>
          <w:tcPr>
            <w:tcW w:w="1635" w:type="pct"/>
          </w:tcPr>
          <w:p w14:paraId="527D19A9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Signal intensity</w:t>
            </w:r>
          </w:p>
        </w:tc>
        <w:tc>
          <w:tcPr>
            <w:tcW w:w="735" w:type="pct"/>
          </w:tcPr>
          <w:p w14:paraId="244E3FD6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5" w:type="pct"/>
          </w:tcPr>
          <w:p w14:paraId="68F3CD9B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1 predominantly hypointense</w:t>
            </w:r>
          </w:p>
        </w:tc>
        <w:tc>
          <w:tcPr>
            <w:tcW w:w="844" w:type="pct"/>
          </w:tcPr>
          <w:p w14:paraId="6C239D7B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2 predominantly isointense</w:t>
            </w:r>
          </w:p>
        </w:tc>
        <w:tc>
          <w:tcPr>
            <w:tcW w:w="881" w:type="pct"/>
          </w:tcPr>
          <w:p w14:paraId="2D5D6049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3 predominantly hyperintense</w:t>
            </w:r>
          </w:p>
        </w:tc>
      </w:tr>
      <w:tr w:rsidR="00060E69" w:rsidRPr="00606C52" w14:paraId="6811F7FC" w14:textId="77777777" w:rsidTr="00060E69">
        <w:tc>
          <w:tcPr>
            <w:tcW w:w="1635" w:type="pct"/>
          </w:tcPr>
          <w:p w14:paraId="2672F98C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Homogeneity</w:t>
            </w:r>
          </w:p>
        </w:tc>
        <w:tc>
          <w:tcPr>
            <w:tcW w:w="735" w:type="pct"/>
          </w:tcPr>
          <w:p w14:paraId="23DC3B50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5" w:type="pct"/>
          </w:tcPr>
          <w:p w14:paraId="52DC4287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1 predominantly heterogeneous</w:t>
            </w:r>
          </w:p>
        </w:tc>
        <w:tc>
          <w:tcPr>
            <w:tcW w:w="844" w:type="pct"/>
          </w:tcPr>
          <w:p w14:paraId="66F12668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2 mixed; partially heterogenous and partially homogenous</w:t>
            </w:r>
          </w:p>
        </w:tc>
        <w:tc>
          <w:tcPr>
            <w:tcW w:w="881" w:type="pct"/>
          </w:tcPr>
          <w:p w14:paraId="4C5B5D2A" w14:textId="77777777" w:rsidR="00060E69" w:rsidRPr="00606C52" w:rsidRDefault="00060E69" w:rsidP="00060E69">
            <w:pPr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606C52">
              <w:rPr>
                <w:rFonts w:ascii="Times" w:hAnsi="Times"/>
                <w:sz w:val="20"/>
                <w:szCs w:val="20"/>
              </w:rPr>
              <w:t>3 predominantly homogeneous</w:t>
            </w:r>
          </w:p>
        </w:tc>
      </w:tr>
    </w:tbl>
    <w:p w14:paraId="0259FD7B" w14:textId="4538CB53" w:rsidR="00B00DCA" w:rsidRPr="00606C52" w:rsidRDefault="00B00DCA" w:rsidP="008A1CE3"/>
    <w:p w14:paraId="7449907C" w14:textId="77777777" w:rsidR="008A1CE3" w:rsidRPr="00606C52" w:rsidRDefault="00B00DCA" w:rsidP="008A1CE3">
      <w:r w:rsidRPr="00606C52">
        <w:br w:type="column"/>
      </w:r>
    </w:p>
    <w:p w14:paraId="7C1BBAA9" w14:textId="5D05FC51" w:rsidR="00B00DCA" w:rsidRPr="00606C52" w:rsidRDefault="00B00DCA" w:rsidP="00B00DCA">
      <w:pPr>
        <w:pStyle w:val="Caption"/>
        <w:rPr>
          <w:i/>
          <w:iCs/>
          <w:color w:val="000000" w:themeColor="text1"/>
          <w:sz w:val="20"/>
          <w:szCs w:val="20"/>
        </w:rPr>
      </w:pPr>
      <w:r w:rsidRPr="00606C52">
        <w:rPr>
          <w:color w:val="000000" w:themeColor="text1"/>
          <w:sz w:val="20"/>
          <w:szCs w:val="20"/>
        </w:rPr>
        <w:t xml:space="preserve">Supplementary Material </w:t>
      </w:r>
      <w:r w:rsidRPr="00606C52">
        <w:rPr>
          <w:b w:val="0"/>
          <w:bCs w:val="0"/>
          <w:i/>
          <w:iCs/>
          <w:color w:val="000000" w:themeColor="text1"/>
          <w:sz w:val="20"/>
          <w:szCs w:val="20"/>
        </w:rPr>
        <w:fldChar w:fldCharType="begin"/>
      </w:r>
      <w:r w:rsidRPr="00606C52">
        <w:rPr>
          <w:color w:val="000000" w:themeColor="text1"/>
          <w:sz w:val="20"/>
          <w:szCs w:val="20"/>
        </w:rPr>
        <w:instrText xml:space="preserve"> SEQ Supplementary_Material \* ARABIC </w:instrText>
      </w:r>
      <w:r w:rsidRPr="00606C52">
        <w:rPr>
          <w:b w:val="0"/>
          <w:bCs w:val="0"/>
          <w:i/>
          <w:iCs/>
          <w:color w:val="000000" w:themeColor="text1"/>
          <w:sz w:val="20"/>
          <w:szCs w:val="20"/>
        </w:rPr>
        <w:fldChar w:fldCharType="separate"/>
      </w:r>
      <w:r w:rsidRPr="00606C52">
        <w:rPr>
          <w:noProof/>
          <w:color w:val="000000" w:themeColor="text1"/>
          <w:sz w:val="20"/>
          <w:szCs w:val="20"/>
        </w:rPr>
        <w:t>3</w:t>
      </w:r>
      <w:r w:rsidRPr="00606C52">
        <w:rPr>
          <w:b w:val="0"/>
          <w:bCs w:val="0"/>
          <w:i/>
          <w:iCs/>
          <w:color w:val="000000" w:themeColor="text1"/>
          <w:sz w:val="20"/>
          <w:szCs w:val="20"/>
        </w:rPr>
        <w:fldChar w:fldCharType="end"/>
      </w:r>
      <w:r w:rsidRPr="00606C52">
        <w:rPr>
          <w:color w:val="000000" w:themeColor="text1"/>
          <w:sz w:val="20"/>
          <w:szCs w:val="20"/>
        </w:rPr>
        <w:t xml:space="preserve">: 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 xml:space="preserve">Size of each ROI in square </w:t>
      </w:r>
      <w:r w:rsidR="00431F4F"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millimeter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 xml:space="preserve"> (mm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  <w:vertAlign w:val="superscript"/>
        </w:rPr>
        <w:t>2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 xml:space="preserve">) </w:t>
      </w:r>
      <w:r w:rsidR="00175EA1"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for all methods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 xml:space="preserve"> (M1—6). c/p in </w:t>
      </w:r>
      <w:r w:rsidR="00D64D0B"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M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2 is the abbreviation for c</w:t>
      </w:r>
      <w:r w:rsidR="003304D6">
        <w:rPr>
          <w:rFonts w:ascii="Times" w:hAnsi="Times"/>
          <w:b w:val="0"/>
          <w:bCs w:val="0"/>
          <w:color w:val="000000" w:themeColor="text1"/>
          <w:sz w:val="20"/>
          <w:szCs w:val="20"/>
        </w:rPr>
        <w:t xml:space="preserve"> 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=</w:t>
      </w:r>
      <w:r w:rsidR="00431F4F">
        <w:rPr>
          <w:rFonts w:ascii="Times" w:hAnsi="Times"/>
          <w:b w:val="0"/>
          <w:bCs w:val="0"/>
          <w:color w:val="000000" w:themeColor="text1"/>
          <w:sz w:val="20"/>
          <w:szCs w:val="20"/>
        </w:rPr>
        <w:t xml:space="preserve"> 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central and p</w:t>
      </w:r>
      <w:r w:rsidR="003304D6">
        <w:rPr>
          <w:rFonts w:ascii="Times" w:hAnsi="Times"/>
          <w:b w:val="0"/>
          <w:bCs w:val="0"/>
          <w:color w:val="000000" w:themeColor="text1"/>
          <w:sz w:val="20"/>
          <w:szCs w:val="20"/>
        </w:rPr>
        <w:t xml:space="preserve"> 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=</w:t>
      </w:r>
      <w:r w:rsidR="003304D6">
        <w:rPr>
          <w:rFonts w:ascii="Times" w:hAnsi="Times"/>
          <w:b w:val="0"/>
          <w:bCs w:val="0"/>
          <w:color w:val="000000" w:themeColor="text1"/>
          <w:sz w:val="20"/>
          <w:szCs w:val="20"/>
        </w:rPr>
        <w:t xml:space="preserve"> </w:t>
      </w:r>
      <w:r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peripheral</w:t>
      </w:r>
      <w:r w:rsidR="003636FB" w:rsidRPr="00606C52">
        <w:rPr>
          <w:rFonts w:ascii="Times" w:hAnsi="Times"/>
          <w:b w:val="0"/>
          <w:b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557"/>
        <w:gridCol w:w="1557"/>
        <w:gridCol w:w="1557"/>
        <w:gridCol w:w="1556"/>
        <w:gridCol w:w="1556"/>
      </w:tblGrid>
      <w:tr w:rsidR="00B00DCA" w:rsidRPr="00606C52" w14:paraId="773A067E" w14:textId="77777777" w:rsidTr="00C74A75">
        <w:trPr>
          <w:trHeight w:val="462"/>
        </w:trPr>
        <w:tc>
          <w:tcPr>
            <w:tcW w:w="1019" w:type="pct"/>
            <w:shd w:val="clear" w:color="auto" w:fill="F2F2F2" w:themeFill="background1" w:themeFillShade="F2"/>
          </w:tcPr>
          <w:p w14:paraId="4ED4E90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58FD2A6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1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034FADD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2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22CD12C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3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305752C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4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210FD3B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ROI 5 </w:t>
            </w:r>
          </w:p>
        </w:tc>
      </w:tr>
      <w:tr w:rsidR="00B00DCA" w:rsidRPr="00606C52" w14:paraId="624C6F2E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  <w:shd w:val="clear" w:color="auto" w:fill="auto"/>
          </w:tcPr>
          <w:p w14:paraId="0818090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96" w:type="pct"/>
            <w:tcBorders>
              <w:left w:val="single" w:sz="8" w:space="0" w:color="auto"/>
            </w:tcBorders>
            <w:shd w:val="clear" w:color="auto" w:fill="auto"/>
          </w:tcPr>
          <w:p w14:paraId="1D1E67A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61.95</w:t>
            </w:r>
          </w:p>
        </w:tc>
        <w:tc>
          <w:tcPr>
            <w:tcW w:w="796" w:type="pct"/>
            <w:shd w:val="clear" w:color="auto" w:fill="auto"/>
          </w:tcPr>
          <w:p w14:paraId="327BF21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93.92</w:t>
            </w:r>
          </w:p>
        </w:tc>
        <w:tc>
          <w:tcPr>
            <w:tcW w:w="796" w:type="pct"/>
            <w:shd w:val="clear" w:color="auto" w:fill="auto"/>
          </w:tcPr>
          <w:p w14:paraId="58028C6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07.36</w:t>
            </w:r>
          </w:p>
        </w:tc>
        <w:tc>
          <w:tcPr>
            <w:tcW w:w="796" w:type="pct"/>
            <w:shd w:val="clear" w:color="auto" w:fill="auto"/>
          </w:tcPr>
          <w:p w14:paraId="74D152E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03.87</w:t>
            </w:r>
          </w:p>
        </w:tc>
        <w:tc>
          <w:tcPr>
            <w:tcW w:w="796" w:type="pct"/>
            <w:shd w:val="clear" w:color="auto" w:fill="auto"/>
          </w:tcPr>
          <w:p w14:paraId="1D65B7E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93.47</w:t>
            </w:r>
          </w:p>
        </w:tc>
      </w:tr>
      <w:tr w:rsidR="00B00DCA" w:rsidRPr="00606C52" w14:paraId="2AEA3A3E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  <w:shd w:val="clear" w:color="auto" w:fill="auto"/>
          </w:tcPr>
          <w:p w14:paraId="2952313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796" w:type="pct"/>
            <w:tcBorders>
              <w:left w:val="single" w:sz="8" w:space="0" w:color="auto"/>
            </w:tcBorders>
            <w:shd w:val="clear" w:color="auto" w:fill="auto"/>
          </w:tcPr>
          <w:p w14:paraId="5138093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9.86</w:t>
            </w:r>
          </w:p>
        </w:tc>
        <w:tc>
          <w:tcPr>
            <w:tcW w:w="796" w:type="pct"/>
            <w:shd w:val="clear" w:color="auto" w:fill="auto"/>
          </w:tcPr>
          <w:p w14:paraId="6DC5655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66.74</w:t>
            </w:r>
          </w:p>
        </w:tc>
        <w:tc>
          <w:tcPr>
            <w:tcW w:w="796" w:type="pct"/>
            <w:shd w:val="clear" w:color="auto" w:fill="auto"/>
          </w:tcPr>
          <w:p w14:paraId="48CD412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7.38</w:t>
            </w:r>
          </w:p>
        </w:tc>
        <w:tc>
          <w:tcPr>
            <w:tcW w:w="796" w:type="pct"/>
          </w:tcPr>
          <w:p w14:paraId="05483AF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85.19</w:t>
            </w:r>
          </w:p>
        </w:tc>
        <w:tc>
          <w:tcPr>
            <w:tcW w:w="796" w:type="pct"/>
          </w:tcPr>
          <w:p w14:paraId="3F0B2DD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4.30</w:t>
            </w:r>
          </w:p>
        </w:tc>
      </w:tr>
      <w:tr w:rsidR="00B00DCA" w:rsidRPr="00606C52" w14:paraId="3E8C3C8A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  <w:shd w:val="clear" w:color="auto" w:fill="auto"/>
          </w:tcPr>
          <w:p w14:paraId="76C92BA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96" w:type="pct"/>
            <w:tcBorders>
              <w:left w:val="single" w:sz="8" w:space="0" w:color="auto"/>
            </w:tcBorders>
            <w:shd w:val="clear" w:color="auto" w:fill="auto"/>
          </w:tcPr>
          <w:p w14:paraId="1E9C51F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9.35</w:t>
            </w:r>
          </w:p>
        </w:tc>
        <w:tc>
          <w:tcPr>
            <w:tcW w:w="796" w:type="pct"/>
            <w:shd w:val="clear" w:color="auto" w:fill="auto"/>
          </w:tcPr>
          <w:p w14:paraId="6E00BE9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8.50</w:t>
            </w:r>
          </w:p>
        </w:tc>
        <w:tc>
          <w:tcPr>
            <w:tcW w:w="796" w:type="pct"/>
            <w:shd w:val="clear" w:color="auto" w:fill="auto"/>
          </w:tcPr>
          <w:p w14:paraId="2D9D064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89.00</w:t>
            </w:r>
          </w:p>
        </w:tc>
        <w:tc>
          <w:tcPr>
            <w:tcW w:w="796" w:type="pct"/>
          </w:tcPr>
          <w:p w14:paraId="7C0737E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9.00</w:t>
            </w:r>
          </w:p>
        </w:tc>
        <w:tc>
          <w:tcPr>
            <w:tcW w:w="796" w:type="pct"/>
          </w:tcPr>
          <w:p w14:paraId="3BF8456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0.00</w:t>
            </w:r>
          </w:p>
        </w:tc>
      </w:tr>
      <w:tr w:rsidR="00B00DCA" w:rsidRPr="00606C52" w14:paraId="2C24E698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  <w:shd w:val="clear" w:color="auto" w:fill="auto"/>
          </w:tcPr>
          <w:p w14:paraId="24FB611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796" w:type="pct"/>
            <w:tcBorders>
              <w:left w:val="single" w:sz="8" w:space="0" w:color="auto"/>
            </w:tcBorders>
            <w:shd w:val="clear" w:color="auto" w:fill="auto"/>
          </w:tcPr>
          <w:p w14:paraId="5AC8527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96" w:type="pct"/>
            <w:shd w:val="clear" w:color="auto" w:fill="auto"/>
          </w:tcPr>
          <w:p w14:paraId="5211B33E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796" w:type="pct"/>
            <w:shd w:val="clear" w:color="auto" w:fill="auto"/>
          </w:tcPr>
          <w:p w14:paraId="0C163AF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796" w:type="pct"/>
            <w:shd w:val="clear" w:color="auto" w:fill="auto"/>
          </w:tcPr>
          <w:p w14:paraId="4BE0458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796" w:type="pct"/>
            <w:shd w:val="clear" w:color="auto" w:fill="auto"/>
          </w:tcPr>
          <w:p w14:paraId="75D94B2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.8</w:t>
            </w:r>
          </w:p>
        </w:tc>
      </w:tr>
      <w:tr w:rsidR="00B00DCA" w:rsidRPr="00606C52" w14:paraId="728C7878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1EAF1D6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3F06C2A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55.00</w:t>
            </w:r>
          </w:p>
        </w:tc>
        <w:tc>
          <w:tcPr>
            <w:tcW w:w="796" w:type="pct"/>
          </w:tcPr>
          <w:p w14:paraId="0165F47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08.00</w:t>
            </w:r>
          </w:p>
        </w:tc>
        <w:tc>
          <w:tcPr>
            <w:tcW w:w="796" w:type="pct"/>
          </w:tcPr>
          <w:p w14:paraId="3F5FEF0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01.00</w:t>
            </w:r>
          </w:p>
        </w:tc>
        <w:tc>
          <w:tcPr>
            <w:tcW w:w="796" w:type="pct"/>
          </w:tcPr>
          <w:p w14:paraId="5E6237D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4.00</w:t>
            </w:r>
          </w:p>
        </w:tc>
        <w:tc>
          <w:tcPr>
            <w:tcW w:w="796" w:type="pct"/>
          </w:tcPr>
          <w:p w14:paraId="7905E76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83.00</w:t>
            </w:r>
          </w:p>
        </w:tc>
      </w:tr>
      <w:tr w:rsidR="00B00DCA" w:rsidRPr="00606C52" w14:paraId="5BFF664D" w14:textId="77777777" w:rsidTr="00C74A75">
        <w:trPr>
          <w:trHeight w:val="462"/>
        </w:trPr>
        <w:tc>
          <w:tcPr>
            <w:tcW w:w="1019" w:type="pct"/>
            <w:shd w:val="clear" w:color="auto" w:fill="F2F2F2" w:themeFill="background1" w:themeFillShade="F2"/>
          </w:tcPr>
          <w:p w14:paraId="11F68A3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3A20DB6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1c/p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198E21E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2c/p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7CB7CE8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3c/p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327AAD3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4c/p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2753FC3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5c/p</w:t>
            </w:r>
          </w:p>
        </w:tc>
      </w:tr>
      <w:tr w:rsidR="00B00DCA" w:rsidRPr="00606C52" w14:paraId="1E7D29F8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70048B2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795A9E8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8.27/11.18</w:t>
            </w:r>
          </w:p>
        </w:tc>
        <w:tc>
          <w:tcPr>
            <w:tcW w:w="796" w:type="pct"/>
          </w:tcPr>
          <w:p w14:paraId="2480483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8.24/11.25</w:t>
            </w:r>
          </w:p>
        </w:tc>
        <w:tc>
          <w:tcPr>
            <w:tcW w:w="796" w:type="pct"/>
          </w:tcPr>
          <w:p w14:paraId="685FD94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8.25/11.24</w:t>
            </w:r>
          </w:p>
        </w:tc>
        <w:tc>
          <w:tcPr>
            <w:tcW w:w="796" w:type="pct"/>
          </w:tcPr>
          <w:p w14:paraId="401F241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8.26/11.29</w:t>
            </w:r>
          </w:p>
        </w:tc>
        <w:tc>
          <w:tcPr>
            <w:tcW w:w="796" w:type="pct"/>
          </w:tcPr>
          <w:p w14:paraId="05B8D2D7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8.23/11.33</w:t>
            </w:r>
          </w:p>
        </w:tc>
      </w:tr>
      <w:tr w:rsidR="00B00DCA" w:rsidRPr="00606C52" w14:paraId="32C0DAB3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42BFDAD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553B82C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.68/7.48</w:t>
            </w:r>
          </w:p>
        </w:tc>
        <w:tc>
          <w:tcPr>
            <w:tcW w:w="796" w:type="pct"/>
          </w:tcPr>
          <w:p w14:paraId="6716201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.63/7.47</w:t>
            </w:r>
          </w:p>
        </w:tc>
        <w:tc>
          <w:tcPr>
            <w:tcW w:w="796" w:type="pct"/>
          </w:tcPr>
          <w:p w14:paraId="56D99A2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.66/7.48</w:t>
            </w:r>
          </w:p>
        </w:tc>
        <w:tc>
          <w:tcPr>
            <w:tcW w:w="796" w:type="pct"/>
          </w:tcPr>
          <w:p w14:paraId="74FB797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.65/7.45</w:t>
            </w:r>
          </w:p>
        </w:tc>
        <w:tc>
          <w:tcPr>
            <w:tcW w:w="796" w:type="pct"/>
          </w:tcPr>
          <w:p w14:paraId="6E6EFBD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.66/7.46</w:t>
            </w:r>
          </w:p>
        </w:tc>
      </w:tr>
      <w:tr w:rsidR="00B00DCA" w:rsidRPr="00606C52" w14:paraId="377B05C5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2B92CC4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39B3DC6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15/9.70</w:t>
            </w:r>
          </w:p>
        </w:tc>
        <w:tc>
          <w:tcPr>
            <w:tcW w:w="796" w:type="pct"/>
          </w:tcPr>
          <w:p w14:paraId="441ADA4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15/10.10</w:t>
            </w:r>
          </w:p>
        </w:tc>
        <w:tc>
          <w:tcPr>
            <w:tcW w:w="796" w:type="pct"/>
          </w:tcPr>
          <w:p w14:paraId="553553A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15/10.10</w:t>
            </w:r>
          </w:p>
        </w:tc>
        <w:tc>
          <w:tcPr>
            <w:tcW w:w="796" w:type="pct"/>
          </w:tcPr>
          <w:p w14:paraId="79D6F06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30/10.20</w:t>
            </w:r>
          </w:p>
        </w:tc>
        <w:tc>
          <w:tcPr>
            <w:tcW w:w="796" w:type="pct"/>
          </w:tcPr>
          <w:p w14:paraId="45D27FB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10/10.35</w:t>
            </w:r>
          </w:p>
        </w:tc>
      </w:tr>
      <w:tr w:rsidR="00B00DCA" w:rsidRPr="00606C52" w14:paraId="30558693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0599326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613073F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40/0.50</w:t>
            </w:r>
          </w:p>
        </w:tc>
        <w:tc>
          <w:tcPr>
            <w:tcW w:w="796" w:type="pct"/>
          </w:tcPr>
          <w:p w14:paraId="1ADD819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40/0.50</w:t>
            </w:r>
          </w:p>
        </w:tc>
        <w:tc>
          <w:tcPr>
            <w:tcW w:w="796" w:type="pct"/>
          </w:tcPr>
          <w:p w14:paraId="3EC0E31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40/0.40</w:t>
            </w:r>
          </w:p>
        </w:tc>
        <w:tc>
          <w:tcPr>
            <w:tcW w:w="796" w:type="pct"/>
          </w:tcPr>
          <w:p w14:paraId="08D5629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40/0.70</w:t>
            </w:r>
          </w:p>
        </w:tc>
        <w:tc>
          <w:tcPr>
            <w:tcW w:w="796" w:type="pct"/>
          </w:tcPr>
          <w:p w14:paraId="7D3333C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40/0.70</w:t>
            </w:r>
          </w:p>
        </w:tc>
      </w:tr>
      <w:tr w:rsidR="00B00DCA" w:rsidRPr="00606C52" w14:paraId="2BC53B70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5C187AD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322E326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1.10</w:t>
            </w:r>
          </w:p>
        </w:tc>
        <w:tc>
          <w:tcPr>
            <w:tcW w:w="796" w:type="pct"/>
          </w:tcPr>
          <w:p w14:paraId="314F484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1.10</w:t>
            </w:r>
          </w:p>
        </w:tc>
        <w:tc>
          <w:tcPr>
            <w:tcW w:w="796" w:type="pct"/>
          </w:tcPr>
          <w:p w14:paraId="499540A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1.10</w:t>
            </w:r>
          </w:p>
        </w:tc>
        <w:tc>
          <w:tcPr>
            <w:tcW w:w="796" w:type="pct"/>
          </w:tcPr>
          <w:p w14:paraId="7DDE5DF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1.10</w:t>
            </w:r>
          </w:p>
        </w:tc>
        <w:tc>
          <w:tcPr>
            <w:tcW w:w="796" w:type="pct"/>
          </w:tcPr>
          <w:p w14:paraId="56C702D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1.10</w:t>
            </w:r>
          </w:p>
        </w:tc>
      </w:tr>
      <w:tr w:rsidR="00B00DCA" w:rsidRPr="00606C52" w14:paraId="3221B3D6" w14:textId="77777777" w:rsidTr="00C74A75">
        <w:trPr>
          <w:trHeight w:val="462"/>
        </w:trPr>
        <w:tc>
          <w:tcPr>
            <w:tcW w:w="1019" w:type="pct"/>
            <w:shd w:val="clear" w:color="auto" w:fill="F2F2F2" w:themeFill="background1" w:themeFillShade="F2"/>
          </w:tcPr>
          <w:p w14:paraId="4886142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3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5ABFD53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1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0C62750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3831025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4B3360D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0D1678B7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78E708EF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51FCEAC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6EC81D40" w14:textId="5B150DE2" w:rsidR="00B00DCA" w:rsidRPr="00606C52" w:rsidRDefault="007452DB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ins w:id="1" w:author="Tatjana Chan" w:date="2024-05-02T15:51:00Z">
              <w:r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109</w:t>
              </w:r>
              <w:r w:rsidRPr="00606C52"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.0</w:t>
              </w:r>
              <w:r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0</w:t>
              </w:r>
            </w:ins>
            <w:del w:id="2" w:author="Tatjana Chan" w:date="2024-05-02T15:51:00Z">
              <w:r w:rsidR="00B00DCA" w:rsidRPr="00606C52" w:rsidDel="007452DB"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delText>328.0</w:delText>
              </w:r>
            </w:del>
          </w:p>
        </w:tc>
        <w:tc>
          <w:tcPr>
            <w:tcW w:w="796" w:type="pct"/>
          </w:tcPr>
          <w:p w14:paraId="0E17003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370CB8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393BAED7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41AF309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0A512559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524EA5FE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2E42F424" w14:textId="62AC0E02" w:rsidR="00B00DCA" w:rsidRPr="00606C52" w:rsidRDefault="007452DB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ins w:id="3" w:author="Tatjana Chan" w:date="2024-05-02T15:51:00Z">
              <w:r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79.87</w:t>
              </w:r>
            </w:ins>
            <w:del w:id="4" w:author="Tatjana Chan" w:date="2024-05-02T15:51:00Z">
              <w:r w:rsidR="00B00DCA" w:rsidRPr="00606C52" w:rsidDel="007452DB"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delText>3,117.1</w:delText>
              </w:r>
            </w:del>
          </w:p>
        </w:tc>
        <w:tc>
          <w:tcPr>
            <w:tcW w:w="796" w:type="pct"/>
          </w:tcPr>
          <w:p w14:paraId="599CCE0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6F98271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3B21CEE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1B0AD9C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2009867D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6612857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6F965681" w14:textId="1EAA7A2E" w:rsidR="00B00DCA" w:rsidRPr="00606C52" w:rsidRDefault="007452DB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ins w:id="5" w:author="Tatjana Chan" w:date="2024-05-02T15:51:00Z">
              <w:r w:rsidRPr="00606C52"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8</w:t>
              </w:r>
              <w:r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5</w:t>
              </w:r>
              <w:r w:rsidRPr="00606C52"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.0</w:t>
              </w:r>
              <w:r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0</w:t>
              </w:r>
            </w:ins>
            <w:del w:id="6" w:author="Tatjana Chan" w:date="2024-05-02T15:51:00Z">
              <w:r w:rsidR="00B00DCA" w:rsidRPr="00606C52" w:rsidDel="007452DB"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delText>86.0</w:delText>
              </w:r>
            </w:del>
          </w:p>
        </w:tc>
        <w:tc>
          <w:tcPr>
            <w:tcW w:w="796" w:type="pct"/>
          </w:tcPr>
          <w:p w14:paraId="758188D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056CD68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3B6E310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0D5C111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7D1A3A23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2879340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4CCE3A2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796" w:type="pct"/>
          </w:tcPr>
          <w:p w14:paraId="1E9AA25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D51F2B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3BD82E0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6F6B293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0C3B62E3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7235526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02A79689" w14:textId="27261634" w:rsidR="00B00DCA" w:rsidRPr="00606C52" w:rsidRDefault="007452DB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ins w:id="7" w:author="Tatjana Chan" w:date="2024-05-02T15:51:00Z">
              <w:r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t>395.00</w:t>
              </w:r>
            </w:ins>
            <w:del w:id="8" w:author="Tatjana Chan" w:date="2024-05-02T15:51:00Z">
              <w:r w:rsidR="00B00DCA" w:rsidRPr="00606C52" w:rsidDel="007452DB">
                <w:rPr>
                  <w:rFonts w:ascii="Times" w:hAnsi="Times"/>
                  <w:bCs/>
                  <w:color w:val="000000" w:themeColor="text1"/>
                  <w:sz w:val="20"/>
                  <w:szCs w:val="20"/>
                </w:rPr>
                <w:delText>44,617.0</w:delText>
              </w:r>
            </w:del>
          </w:p>
        </w:tc>
        <w:tc>
          <w:tcPr>
            <w:tcW w:w="796" w:type="pct"/>
          </w:tcPr>
          <w:p w14:paraId="7246BA2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1E5FF60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626D901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03E2C6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3E8228B1" w14:textId="77777777" w:rsidTr="00C74A75">
        <w:trPr>
          <w:trHeight w:val="462"/>
        </w:trPr>
        <w:tc>
          <w:tcPr>
            <w:tcW w:w="1019" w:type="pct"/>
            <w:shd w:val="clear" w:color="auto" w:fill="F2F2F2" w:themeFill="background1" w:themeFillShade="F2"/>
          </w:tcPr>
          <w:p w14:paraId="5D4D59A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7B756EE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1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632C6AD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2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3A0B623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3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61C2D27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0A10B87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5152D304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225FD84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51F81A2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0.98</w:t>
            </w:r>
          </w:p>
        </w:tc>
        <w:tc>
          <w:tcPr>
            <w:tcW w:w="796" w:type="pct"/>
          </w:tcPr>
          <w:p w14:paraId="3610B45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0.57</w:t>
            </w:r>
          </w:p>
        </w:tc>
        <w:tc>
          <w:tcPr>
            <w:tcW w:w="796" w:type="pct"/>
          </w:tcPr>
          <w:p w14:paraId="39E2795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0.76</w:t>
            </w:r>
          </w:p>
        </w:tc>
        <w:tc>
          <w:tcPr>
            <w:tcW w:w="796" w:type="pct"/>
          </w:tcPr>
          <w:p w14:paraId="4054F5D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1668E62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07342E12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717620A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5BCFD5E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90</w:t>
            </w:r>
          </w:p>
        </w:tc>
        <w:tc>
          <w:tcPr>
            <w:tcW w:w="796" w:type="pct"/>
          </w:tcPr>
          <w:p w14:paraId="4F4EB98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41</w:t>
            </w:r>
          </w:p>
        </w:tc>
        <w:tc>
          <w:tcPr>
            <w:tcW w:w="796" w:type="pct"/>
          </w:tcPr>
          <w:p w14:paraId="1A30D82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.73</w:t>
            </w:r>
          </w:p>
        </w:tc>
        <w:tc>
          <w:tcPr>
            <w:tcW w:w="796" w:type="pct"/>
          </w:tcPr>
          <w:p w14:paraId="5EE1DF2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1A3BE7B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2D493491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77D827E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3A80A29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9.45</w:t>
            </w:r>
          </w:p>
        </w:tc>
        <w:tc>
          <w:tcPr>
            <w:tcW w:w="796" w:type="pct"/>
          </w:tcPr>
          <w:p w14:paraId="73E944B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9.15</w:t>
            </w:r>
          </w:p>
        </w:tc>
        <w:tc>
          <w:tcPr>
            <w:tcW w:w="796" w:type="pct"/>
          </w:tcPr>
          <w:p w14:paraId="56FD97C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9.15</w:t>
            </w:r>
          </w:p>
        </w:tc>
        <w:tc>
          <w:tcPr>
            <w:tcW w:w="796" w:type="pct"/>
          </w:tcPr>
          <w:p w14:paraId="59B4F78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0E88B30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0B45C0F8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6C725F6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7AC33CF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96" w:type="pct"/>
          </w:tcPr>
          <w:p w14:paraId="2F060F3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96" w:type="pct"/>
          </w:tcPr>
          <w:p w14:paraId="1682A23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96" w:type="pct"/>
          </w:tcPr>
          <w:p w14:paraId="2C95439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754FA3A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56846697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0E089D4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7B863C3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5.00</w:t>
            </w:r>
          </w:p>
        </w:tc>
        <w:tc>
          <w:tcPr>
            <w:tcW w:w="796" w:type="pct"/>
          </w:tcPr>
          <w:p w14:paraId="67C166F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8.40</w:t>
            </w:r>
          </w:p>
        </w:tc>
        <w:tc>
          <w:tcPr>
            <w:tcW w:w="796" w:type="pct"/>
          </w:tcPr>
          <w:p w14:paraId="01971EB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7.00</w:t>
            </w:r>
          </w:p>
        </w:tc>
        <w:tc>
          <w:tcPr>
            <w:tcW w:w="796" w:type="pct"/>
          </w:tcPr>
          <w:p w14:paraId="1D82334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6F66B7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73683E82" w14:textId="77777777" w:rsidTr="00C74A75">
        <w:trPr>
          <w:trHeight w:val="462"/>
        </w:trPr>
        <w:tc>
          <w:tcPr>
            <w:tcW w:w="1019" w:type="pct"/>
            <w:shd w:val="clear" w:color="auto" w:fill="F2F2F2" w:themeFill="background1" w:themeFillShade="F2"/>
          </w:tcPr>
          <w:p w14:paraId="3060883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0256373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1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40910A47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2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174422B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3</w:t>
            </w:r>
          </w:p>
        </w:tc>
        <w:tc>
          <w:tcPr>
            <w:tcW w:w="796" w:type="pct"/>
            <w:shd w:val="clear" w:color="auto" w:fill="F2F2F2" w:themeFill="background1" w:themeFillShade="F2"/>
          </w:tcPr>
          <w:p w14:paraId="2BF44D3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56436AE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29661076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0132FC57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lastRenderedPageBreak/>
              <w:t>Me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1C07338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7.83</w:t>
            </w:r>
          </w:p>
        </w:tc>
        <w:tc>
          <w:tcPr>
            <w:tcW w:w="796" w:type="pct"/>
          </w:tcPr>
          <w:p w14:paraId="5B4FA18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1.43</w:t>
            </w:r>
          </w:p>
        </w:tc>
        <w:tc>
          <w:tcPr>
            <w:tcW w:w="796" w:type="pct"/>
          </w:tcPr>
          <w:p w14:paraId="18F55A5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8.81</w:t>
            </w:r>
          </w:p>
        </w:tc>
        <w:tc>
          <w:tcPr>
            <w:tcW w:w="796" w:type="pct"/>
          </w:tcPr>
          <w:p w14:paraId="179812C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40160FB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6EB22492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4B925A0E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4895A71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7.21</w:t>
            </w:r>
          </w:p>
        </w:tc>
        <w:tc>
          <w:tcPr>
            <w:tcW w:w="796" w:type="pct"/>
          </w:tcPr>
          <w:p w14:paraId="3038460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3.98</w:t>
            </w:r>
          </w:p>
        </w:tc>
        <w:tc>
          <w:tcPr>
            <w:tcW w:w="796" w:type="pct"/>
          </w:tcPr>
          <w:p w14:paraId="79E302C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7.53</w:t>
            </w:r>
          </w:p>
        </w:tc>
        <w:tc>
          <w:tcPr>
            <w:tcW w:w="796" w:type="pct"/>
          </w:tcPr>
          <w:p w14:paraId="14EEB21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433B4F7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72181687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4331E1C3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6BAEBEE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.85</w:t>
            </w:r>
          </w:p>
        </w:tc>
        <w:tc>
          <w:tcPr>
            <w:tcW w:w="796" w:type="pct"/>
          </w:tcPr>
          <w:p w14:paraId="29DE34D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4.65</w:t>
            </w:r>
          </w:p>
        </w:tc>
        <w:tc>
          <w:tcPr>
            <w:tcW w:w="796" w:type="pct"/>
          </w:tcPr>
          <w:p w14:paraId="4C9E6B2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3.55</w:t>
            </w:r>
          </w:p>
        </w:tc>
        <w:tc>
          <w:tcPr>
            <w:tcW w:w="796" w:type="pct"/>
          </w:tcPr>
          <w:p w14:paraId="7480CC5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0C2B3EE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085553A0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21251C4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27B9899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96" w:type="pct"/>
          </w:tcPr>
          <w:p w14:paraId="13E0EEA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96" w:type="pct"/>
          </w:tcPr>
          <w:p w14:paraId="3730535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96" w:type="pct"/>
          </w:tcPr>
          <w:p w14:paraId="53FAD05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5817138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3E5791E6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4C75E75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6238894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DF7947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0E07054E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3E6328A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7D1C362F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06D7F961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408502E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6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49CCB29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OI 1</w:t>
            </w:r>
          </w:p>
        </w:tc>
        <w:tc>
          <w:tcPr>
            <w:tcW w:w="796" w:type="pct"/>
          </w:tcPr>
          <w:p w14:paraId="4CECAC9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EA6E7B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54151C4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48EB52E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5BD1EC9A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2686BE1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1A36D5D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92.06</w:t>
            </w:r>
          </w:p>
        </w:tc>
        <w:tc>
          <w:tcPr>
            <w:tcW w:w="796" w:type="pct"/>
          </w:tcPr>
          <w:p w14:paraId="44B5708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7FAA5DA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45D6D5F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5DDBFEF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47A7C759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1F6EAEB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74320D27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2.56</w:t>
            </w:r>
          </w:p>
        </w:tc>
        <w:tc>
          <w:tcPr>
            <w:tcW w:w="796" w:type="pct"/>
          </w:tcPr>
          <w:p w14:paraId="3F2F8D7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1E5341F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7B173104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43C069CD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39F714EB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0A976E1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6E660F4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75.00</w:t>
            </w:r>
          </w:p>
        </w:tc>
        <w:tc>
          <w:tcPr>
            <w:tcW w:w="796" w:type="pct"/>
          </w:tcPr>
          <w:p w14:paraId="5C655B8E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3776302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4C2117C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C9A63E5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5E4B8AB8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56EA553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76D3CA4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96" w:type="pct"/>
          </w:tcPr>
          <w:p w14:paraId="36045246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5ED515BA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2FAF79A8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79DAE9E2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00DCA" w:rsidRPr="00606C52" w14:paraId="05E34460" w14:textId="77777777" w:rsidTr="00C74A75">
        <w:trPr>
          <w:trHeight w:val="462"/>
        </w:trPr>
        <w:tc>
          <w:tcPr>
            <w:tcW w:w="1019" w:type="pct"/>
            <w:tcBorders>
              <w:right w:val="single" w:sz="8" w:space="0" w:color="auto"/>
            </w:tcBorders>
          </w:tcPr>
          <w:p w14:paraId="1315AC5C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796" w:type="pct"/>
            <w:tcBorders>
              <w:left w:val="single" w:sz="8" w:space="0" w:color="auto"/>
            </w:tcBorders>
          </w:tcPr>
          <w:p w14:paraId="4181EE09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606C5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34.00</w:t>
            </w:r>
          </w:p>
        </w:tc>
        <w:tc>
          <w:tcPr>
            <w:tcW w:w="796" w:type="pct"/>
          </w:tcPr>
          <w:p w14:paraId="309593F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755ACD50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37835AB1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</w:tcPr>
          <w:p w14:paraId="453B100B" w14:textId="77777777" w:rsidR="00B00DCA" w:rsidRPr="00606C52" w:rsidRDefault="00B00DCA" w:rsidP="00B00DCA">
            <w:pPr>
              <w:spacing w:before="0" w:after="0" w:line="480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58F1AED1" w14:textId="77777777" w:rsidR="00DE23E8" w:rsidRPr="00606C52" w:rsidRDefault="00DE23E8" w:rsidP="00654E8F">
      <w:pPr>
        <w:spacing w:before="240"/>
      </w:pPr>
    </w:p>
    <w:sectPr w:rsidR="00DE23E8" w:rsidRPr="00606C52" w:rsidSect="00EC434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58BC11" w14:textId="77777777" w:rsidR="007C7B1E" w:rsidRDefault="007C7B1E" w:rsidP="00117666">
      <w:pPr>
        <w:spacing w:after="0"/>
      </w:pPr>
      <w:r>
        <w:separator/>
      </w:r>
    </w:p>
  </w:endnote>
  <w:endnote w:type="continuationSeparator" w:id="0">
    <w:p w14:paraId="3BD1A836" w14:textId="77777777" w:rsidR="007C7B1E" w:rsidRDefault="007C7B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6A38DD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38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73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A38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73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6A38DD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38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73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A38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73ED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95FC1" w14:textId="77777777" w:rsidR="007C7B1E" w:rsidRDefault="007C7B1E" w:rsidP="00117666">
      <w:pPr>
        <w:spacing w:after="0"/>
      </w:pPr>
      <w:r>
        <w:separator/>
      </w:r>
    </w:p>
  </w:footnote>
  <w:footnote w:type="continuationSeparator" w:id="0">
    <w:p w14:paraId="03A0DB51" w14:textId="77777777" w:rsidR="007C7B1E" w:rsidRDefault="007C7B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6A38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6A38DD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tjana Chan">
    <w15:presenceInfo w15:providerId="AD" w15:userId="S::tatjana.chan@uzh.ch::3860e7d6-9f5a-4c4b-8950-298a2cb593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06F"/>
    <w:rsid w:val="00034304"/>
    <w:rsid w:val="00035434"/>
    <w:rsid w:val="00052A14"/>
    <w:rsid w:val="00060E69"/>
    <w:rsid w:val="00077D53"/>
    <w:rsid w:val="00093ED9"/>
    <w:rsid w:val="00105FD9"/>
    <w:rsid w:val="00117666"/>
    <w:rsid w:val="001549D3"/>
    <w:rsid w:val="00160065"/>
    <w:rsid w:val="00163A65"/>
    <w:rsid w:val="00175EA1"/>
    <w:rsid w:val="00177D84"/>
    <w:rsid w:val="001A5312"/>
    <w:rsid w:val="001E3494"/>
    <w:rsid w:val="001E3E8E"/>
    <w:rsid w:val="00267D18"/>
    <w:rsid w:val="002868E2"/>
    <w:rsid w:val="002869C3"/>
    <w:rsid w:val="002936E4"/>
    <w:rsid w:val="002B4A57"/>
    <w:rsid w:val="002C74CA"/>
    <w:rsid w:val="002D3BB1"/>
    <w:rsid w:val="003304D6"/>
    <w:rsid w:val="003544FB"/>
    <w:rsid w:val="003636FB"/>
    <w:rsid w:val="003D2D47"/>
    <w:rsid w:val="003D2F2D"/>
    <w:rsid w:val="00401590"/>
    <w:rsid w:val="004073ED"/>
    <w:rsid w:val="00431F4F"/>
    <w:rsid w:val="00447801"/>
    <w:rsid w:val="00452E9C"/>
    <w:rsid w:val="004735C8"/>
    <w:rsid w:val="004961FF"/>
    <w:rsid w:val="004F1F85"/>
    <w:rsid w:val="0050208E"/>
    <w:rsid w:val="00517A89"/>
    <w:rsid w:val="005250F2"/>
    <w:rsid w:val="00593EEA"/>
    <w:rsid w:val="005A5EEE"/>
    <w:rsid w:val="00606C52"/>
    <w:rsid w:val="006375C7"/>
    <w:rsid w:val="00654E8F"/>
    <w:rsid w:val="00660D05"/>
    <w:rsid w:val="006820B1"/>
    <w:rsid w:val="006A38DD"/>
    <w:rsid w:val="006B7D14"/>
    <w:rsid w:val="00701727"/>
    <w:rsid w:val="007037AA"/>
    <w:rsid w:val="0070566C"/>
    <w:rsid w:val="00710871"/>
    <w:rsid w:val="00714C50"/>
    <w:rsid w:val="00725A7D"/>
    <w:rsid w:val="007452DB"/>
    <w:rsid w:val="007501BE"/>
    <w:rsid w:val="00790BB3"/>
    <w:rsid w:val="00796C6F"/>
    <w:rsid w:val="007C206C"/>
    <w:rsid w:val="007C29AD"/>
    <w:rsid w:val="007C7B1E"/>
    <w:rsid w:val="007F40C2"/>
    <w:rsid w:val="00803C0D"/>
    <w:rsid w:val="00803D24"/>
    <w:rsid w:val="00817DD6"/>
    <w:rsid w:val="00857C36"/>
    <w:rsid w:val="00861BFE"/>
    <w:rsid w:val="00885156"/>
    <w:rsid w:val="008A1CE3"/>
    <w:rsid w:val="009151AA"/>
    <w:rsid w:val="00917B6B"/>
    <w:rsid w:val="0093429D"/>
    <w:rsid w:val="00943573"/>
    <w:rsid w:val="00970F7D"/>
    <w:rsid w:val="00994A3D"/>
    <w:rsid w:val="009C2B12"/>
    <w:rsid w:val="009C70F3"/>
    <w:rsid w:val="00A174D9"/>
    <w:rsid w:val="00A24B21"/>
    <w:rsid w:val="00A569CD"/>
    <w:rsid w:val="00A62F1B"/>
    <w:rsid w:val="00AB5EE2"/>
    <w:rsid w:val="00AB6715"/>
    <w:rsid w:val="00B00DCA"/>
    <w:rsid w:val="00B1671E"/>
    <w:rsid w:val="00B25EB8"/>
    <w:rsid w:val="00B354E1"/>
    <w:rsid w:val="00B37F4D"/>
    <w:rsid w:val="00C52A7B"/>
    <w:rsid w:val="00C56BAF"/>
    <w:rsid w:val="00C679AA"/>
    <w:rsid w:val="00C74A75"/>
    <w:rsid w:val="00C75972"/>
    <w:rsid w:val="00CC0A3A"/>
    <w:rsid w:val="00CD066B"/>
    <w:rsid w:val="00CE4FEE"/>
    <w:rsid w:val="00D64D0B"/>
    <w:rsid w:val="00DB3CE1"/>
    <w:rsid w:val="00DB59C3"/>
    <w:rsid w:val="00DC259A"/>
    <w:rsid w:val="00DE23E8"/>
    <w:rsid w:val="00DE4F8C"/>
    <w:rsid w:val="00E52377"/>
    <w:rsid w:val="00E64E17"/>
    <w:rsid w:val="00E866C9"/>
    <w:rsid w:val="00EA3D3C"/>
    <w:rsid w:val="00EC4343"/>
    <w:rsid w:val="00EC5D9F"/>
    <w:rsid w:val="00ED42E7"/>
    <w:rsid w:val="00EF3C3C"/>
    <w:rsid w:val="00F028FD"/>
    <w:rsid w:val="00F46900"/>
    <w:rsid w:val="00F61D89"/>
    <w:rsid w:val="00FB3DD7"/>
    <w:rsid w:val="00FB663C"/>
    <w:rsid w:val="00FE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50208E"/>
    <w:pPr>
      <w:spacing w:after="0" w:line="240" w:lineRule="auto"/>
    </w:pPr>
    <w:rPr>
      <w:sz w:val="24"/>
      <w:szCs w:val="24"/>
      <w:lang w:val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berschrift2ResidencyProjekt">
    <w:name w:val="Überschrift 2_Residency Projekt"/>
    <w:basedOn w:val="Heading2"/>
    <w:autoRedefine/>
    <w:qFormat/>
    <w:rsid w:val="0050208E"/>
    <w:pPr>
      <w:keepNext/>
      <w:keepLines/>
      <w:numPr>
        <w:ilvl w:val="0"/>
        <w:numId w:val="0"/>
      </w:numPr>
      <w:spacing w:before="40" w:after="120"/>
    </w:pPr>
    <w:rPr>
      <w:rFonts w:eastAsiaTheme="majorEastAsia" w:cstheme="majorBidi"/>
      <w:color w:val="000000"/>
      <w:sz w:val="20"/>
      <w:szCs w:val="20"/>
      <w:lang w:eastAsia="de-DE"/>
    </w:rPr>
  </w:style>
  <w:style w:type="paragraph" w:customStyle="1" w:styleId="berschrift1ResidencyProjekt">
    <w:name w:val="Überschrift 1_Residency Projekt"/>
    <w:basedOn w:val="Heading1"/>
    <w:autoRedefine/>
    <w:qFormat/>
    <w:rsid w:val="0050208E"/>
    <w:pPr>
      <w:keepNext/>
      <w:keepLines/>
      <w:numPr>
        <w:numId w:val="0"/>
      </w:numPr>
      <w:spacing w:before="40" w:after="120"/>
    </w:pPr>
    <w:rPr>
      <w:rFonts w:eastAsiaTheme="majorEastAsia" w:cstheme="majorBidi"/>
      <w:color w:val="000000"/>
      <w:szCs w:val="20"/>
      <w:lang w:eastAsia="de-DE"/>
    </w:rPr>
  </w:style>
  <w:style w:type="character" w:customStyle="1" w:styleId="UnresolvedMention">
    <w:name w:val="Unresolved Mention"/>
    <w:basedOn w:val="DefaultParagraphFont"/>
    <w:uiPriority w:val="99"/>
    <w:rsid w:val="0050208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50208E"/>
    <w:pPr>
      <w:spacing w:before="0" w:after="0"/>
      <w:jc w:val="center"/>
    </w:pPr>
    <w:rPr>
      <w:rFonts w:ascii="Cambria" w:eastAsia="MS Mincho" w:hAnsi="Cambria" w:cs="Times New Roman"/>
      <w:szCs w:val="24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0208E"/>
    <w:rPr>
      <w:rFonts w:ascii="Cambria" w:eastAsia="MS Mincho" w:hAnsi="Cambria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50208E"/>
    <w:pPr>
      <w:spacing w:before="0" w:after="0"/>
    </w:pPr>
    <w:rPr>
      <w:rFonts w:ascii="Cambria" w:eastAsia="MS Mincho" w:hAnsi="Cambria" w:cs="Times New Roman"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50208E"/>
    <w:rPr>
      <w:rFonts w:ascii="Cambria" w:eastAsia="MS Mincho" w:hAnsi="Cambria" w:cs="Times New Roman"/>
      <w:sz w:val="24"/>
      <w:szCs w:val="24"/>
      <w:lang w:val="de-DE" w:eastAsia="de-DE"/>
    </w:rPr>
  </w:style>
  <w:style w:type="table" w:styleId="PlainTable5">
    <w:name w:val="Plain Table 5"/>
    <w:basedOn w:val="TableNormal"/>
    <w:uiPriority w:val="45"/>
    <w:rsid w:val="0050208E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0208E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50208E"/>
    <w:pPr>
      <w:spacing w:before="100" w:beforeAutospacing="1" w:after="100" w:afterAutospacing="1"/>
    </w:pPr>
    <w:rPr>
      <w:rFonts w:eastAsia="Times New Roman" w:cs="Times New Roman"/>
      <w:szCs w:val="24"/>
      <w:lang w:val="de-AT" w:eastAsia="de-DE"/>
    </w:rPr>
  </w:style>
  <w:style w:type="paragraph" w:customStyle="1" w:styleId="xl65">
    <w:name w:val="xl65"/>
    <w:basedOn w:val="Normal"/>
    <w:rsid w:val="0050208E"/>
    <w:pPr>
      <w:spacing w:before="100" w:beforeAutospacing="1" w:after="100" w:afterAutospacing="1"/>
    </w:pPr>
    <w:rPr>
      <w:rFonts w:eastAsia="Times New Roman" w:cs="Times New Roman"/>
      <w:szCs w:val="24"/>
      <w:lang w:val="de-AT" w:eastAsia="de-DE"/>
    </w:rPr>
  </w:style>
  <w:style w:type="paragraph" w:customStyle="1" w:styleId="xl66">
    <w:name w:val="xl66"/>
    <w:basedOn w:val="Normal"/>
    <w:rsid w:val="0050208E"/>
    <w:pPr>
      <w:spacing w:before="100" w:beforeAutospacing="1" w:after="100" w:afterAutospacing="1"/>
    </w:pPr>
    <w:rPr>
      <w:rFonts w:eastAsia="Times New Roman" w:cs="Times New Roman"/>
      <w:szCs w:val="24"/>
      <w:lang w:val="de-AT" w:eastAsia="de-DE"/>
    </w:rPr>
  </w:style>
  <w:style w:type="paragraph" w:customStyle="1" w:styleId="xl67">
    <w:name w:val="xl67"/>
    <w:basedOn w:val="Normal"/>
    <w:rsid w:val="0050208E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de-AT" w:eastAsia="de-DE"/>
    </w:rPr>
  </w:style>
  <w:style w:type="paragraph" w:customStyle="1" w:styleId="xl68">
    <w:name w:val="xl68"/>
    <w:basedOn w:val="Normal"/>
    <w:rsid w:val="0050208E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de-AT" w:eastAsia="de-DE"/>
    </w:rPr>
  </w:style>
  <w:style w:type="paragraph" w:customStyle="1" w:styleId="xl69">
    <w:name w:val="xl69"/>
    <w:basedOn w:val="Normal"/>
    <w:rsid w:val="0050208E"/>
    <w:pPr>
      <w:spacing w:before="100" w:beforeAutospacing="1" w:after="100" w:afterAutospacing="1"/>
    </w:pPr>
    <w:rPr>
      <w:rFonts w:eastAsia="Times New Roman" w:cs="Times New Roman"/>
      <w:color w:val="0D0D0D"/>
      <w:szCs w:val="24"/>
      <w:lang w:val="de-AT" w:eastAsia="de-DE"/>
    </w:rPr>
  </w:style>
  <w:style w:type="paragraph" w:customStyle="1" w:styleId="xl70">
    <w:name w:val="xl70"/>
    <w:basedOn w:val="Normal"/>
    <w:rsid w:val="0050208E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AT" w:eastAsia="de-DE"/>
    </w:rPr>
  </w:style>
  <w:style w:type="paragraph" w:customStyle="1" w:styleId="xl71">
    <w:name w:val="xl71"/>
    <w:basedOn w:val="Normal"/>
    <w:rsid w:val="0050208E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4A7AEDF-8705-466C-BB1A-6E51174B4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956</Words>
  <Characters>11153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vek Purushothaman</cp:lastModifiedBy>
  <cp:revision>2</cp:revision>
  <cp:lastPrinted>2013-10-03T12:51:00Z</cp:lastPrinted>
  <dcterms:created xsi:type="dcterms:W3CDTF">2024-05-09T08:49:00Z</dcterms:created>
  <dcterms:modified xsi:type="dcterms:W3CDTF">2024-05-09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